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99DF74" w14:textId="50552883" w:rsidR="00AF7010" w:rsidRDefault="00AF7010" w:rsidP="00BC587C">
      <w:pPr>
        <w:spacing w:line="360" w:lineRule="auto"/>
        <w:jc w:val="center"/>
        <w:rPr>
          <w:b/>
          <w:bCs/>
          <w:sz w:val="32"/>
          <w:szCs w:val="32"/>
          <w:lang w:val="en-US"/>
        </w:rPr>
      </w:pPr>
      <w:r w:rsidRPr="00BC587C">
        <w:rPr>
          <w:b/>
          <w:bCs/>
          <w:sz w:val="32"/>
          <w:szCs w:val="32"/>
          <w:lang w:val="en-US"/>
        </w:rPr>
        <w:t>Supplements</w:t>
      </w:r>
    </w:p>
    <w:p w14:paraId="6DFFFDF5" w14:textId="77777777" w:rsidR="00BC587C" w:rsidRPr="00BC587C" w:rsidRDefault="00BC587C" w:rsidP="00BC587C">
      <w:pPr>
        <w:spacing w:line="360" w:lineRule="auto"/>
        <w:jc w:val="center"/>
        <w:rPr>
          <w:b/>
          <w:bCs/>
          <w:sz w:val="32"/>
          <w:szCs w:val="32"/>
          <w:lang w:val="en-US"/>
        </w:rPr>
      </w:pPr>
    </w:p>
    <w:p w14:paraId="6C868CF7" w14:textId="16E5799E" w:rsidR="00AF7010" w:rsidRPr="00BC587C" w:rsidRDefault="00AF7010" w:rsidP="00BC587C">
      <w:pPr>
        <w:spacing w:line="360" w:lineRule="auto"/>
        <w:rPr>
          <w:b/>
          <w:bCs/>
          <w:lang w:val="en-US"/>
        </w:rPr>
      </w:pPr>
      <w:r w:rsidRPr="00BC587C">
        <w:rPr>
          <w:b/>
          <w:bCs/>
          <w:lang w:val="en-US"/>
        </w:rPr>
        <w:t xml:space="preserve">Causal effects of risk factors on epilepsy: </w:t>
      </w:r>
      <w:r w:rsidR="00141B32" w:rsidRPr="00BC587C">
        <w:rPr>
          <w:b/>
          <w:bCs/>
          <w:lang w:val="en-US"/>
        </w:rPr>
        <w:t xml:space="preserve">a </w:t>
      </w:r>
      <w:r w:rsidR="006D00DF" w:rsidRPr="00BC587C">
        <w:rPr>
          <w:b/>
          <w:bCs/>
          <w:lang w:val="en-US"/>
        </w:rPr>
        <w:t xml:space="preserve">two-sample </w:t>
      </w:r>
      <w:r w:rsidRPr="00BC587C">
        <w:rPr>
          <w:b/>
          <w:bCs/>
          <w:lang w:val="en-US"/>
        </w:rPr>
        <w:t>Mendelian randomization study</w:t>
      </w:r>
    </w:p>
    <w:p w14:paraId="0F294915" w14:textId="77777777" w:rsidR="00AF7010" w:rsidRPr="00BC587C" w:rsidRDefault="00AF7010" w:rsidP="00BC587C">
      <w:pPr>
        <w:spacing w:line="360" w:lineRule="auto"/>
        <w:jc w:val="both"/>
        <w:rPr>
          <w:bCs/>
          <w:color w:val="000000" w:themeColor="text1"/>
          <w:lang w:val="en-US"/>
        </w:rPr>
      </w:pPr>
      <w:bookmarkStart w:id="0" w:name="OLE_LINK85"/>
      <w:bookmarkStart w:id="1" w:name="OLE_LINK86"/>
    </w:p>
    <w:p w14:paraId="3DE558EF" w14:textId="3F4E1B45" w:rsidR="00AF7010" w:rsidRPr="00BC587C" w:rsidRDefault="00AF7010" w:rsidP="00BC587C">
      <w:pPr>
        <w:spacing w:line="360" w:lineRule="auto"/>
        <w:jc w:val="both"/>
        <w:rPr>
          <w:bCs/>
          <w:i/>
          <w:iCs/>
          <w:color w:val="000000" w:themeColor="text1"/>
          <w:vertAlign w:val="superscript"/>
        </w:rPr>
      </w:pPr>
      <w:r w:rsidRPr="00BC587C">
        <w:rPr>
          <w:bCs/>
          <w:i/>
          <w:iCs/>
          <w:color w:val="000000" w:themeColor="text1"/>
        </w:rPr>
        <w:t>Shuai Yuan,</w:t>
      </w:r>
      <w:r w:rsidRPr="00BC587C">
        <w:rPr>
          <w:bCs/>
          <w:i/>
          <w:iCs/>
          <w:color w:val="000000" w:themeColor="text1"/>
          <w:vertAlign w:val="superscript"/>
        </w:rPr>
        <w:t xml:space="preserve"> </w:t>
      </w:r>
      <w:r w:rsidRPr="00BC587C">
        <w:rPr>
          <w:bCs/>
          <w:i/>
          <w:iCs/>
          <w:color w:val="000000" w:themeColor="text1"/>
        </w:rPr>
        <w:t>Torbjörn Tomson,</w:t>
      </w:r>
      <w:r w:rsidRPr="00BC587C">
        <w:rPr>
          <w:bCs/>
          <w:i/>
          <w:iCs/>
          <w:color w:val="000000" w:themeColor="text1"/>
          <w:vertAlign w:val="superscript"/>
        </w:rPr>
        <w:t xml:space="preserve"> </w:t>
      </w:r>
      <w:r w:rsidRPr="00BC587C">
        <w:rPr>
          <w:bCs/>
          <w:i/>
          <w:iCs/>
          <w:color w:val="000000" w:themeColor="text1"/>
        </w:rPr>
        <w:t>Susanna C. Larsson</w:t>
      </w:r>
      <w:bookmarkEnd w:id="0"/>
      <w:bookmarkEnd w:id="1"/>
    </w:p>
    <w:p w14:paraId="2291AC68" w14:textId="5D3EBDA7" w:rsidR="00AF7010" w:rsidRPr="00BC587C" w:rsidRDefault="00AF7010" w:rsidP="00BC587C">
      <w:pPr>
        <w:spacing w:line="360" w:lineRule="auto"/>
        <w:jc w:val="both"/>
        <w:rPr>
          <w:bCs/>
          <w:color w:val="000000" w:themeColor="text1"/>
        </w:rPr>
      </w:pPr>
    </w:p>
    <w:p w14:paraId="4AFEA574" w14:textId="74532226" w:rsidR="00C048A8" w:rsidRDefault="00C048A8" w:rsidP="00BC587C">
      <w:pPr>
        <w:spacing w:line="360" w:lineRule="auto"/>
        <w:rPr>
          <w:b/>
          <w:bCs/>
          <w:lang w:val="en-US"/>
        </w:rPr>
      </w:pPr>
      <w:r w:rsidRPr="00BC587C">
        <w:rPr>
          <w:b/>
          <w:bCs/>
          <w:lang w:val="en-GB"/>
        </w:rPr>
        <w:t xml:space="preserve">Supplementary </w:t>
      </w:r>
      <w:r w:rsidR="000B709E">
        <w:rPr>
          <w:b/>
          <w:bCs/>
          <w:lang w:val="en-GB"/>
        </w:rPr>
        <w:t>m</w:t>
      </w:r>
      <w:r w:rsidRPr="00BC587C">
        <w:rPr>
          <w:b/>
          <w:bCs/>
          <w:lang w:val="en-GB"/>
        </w:rPr>
        <w:t>ethod</w:t>
      </w:r>
      <w:r w:rsidRPr="00BC587C">
        <w:rPr>
          <w:b/>
          <w:bCs/>
          <w:lang w:val="en-US"/>
        </w:rPr>
        <w:t xml:space="preserve"> for systematic review </w:t>
      </w:r>
    </w:p>
    <w:p w14:paraId="3E81FD2E" w14:textId="77777777" w:rsidR="001949AC" w:rsidRPr="00BC587C" w:rsidRDefault="001949AC" w:rsidP="00BC587C">
      <w:pPr>
        <w:spacing w:line="360" w:lineRule="auto"/>
        <w:rPr>
          <w:b/>
          <w:bCs/>
          <w:lang w:val="en-US"/>
        </w:rPr>
      </w:pPr>
    </w:p>
    <w:p w14:paraId="233D16BC" w14:textId="0B896335" w:rsidR="00AF7010" w:rsidRPr="00BC587C" w:rsidRDefault="00AF7010" w:rsidP="00BC587C">
      <w:pPr>
        <w:spacing w:line="360" w:lineRule="auto"/>
        <w:rPr>
          <w:b/>
          <w:bCs/>
          <w:lang w:val="en-US"/>
        </w:rPr>
      </w:pPr>
      <w:r w:rsidRPr="00BC587C">
        <w:rPr>
          <w:b/>
          <w:bCs/>
          <w:lang w:val="en-US"/>
        </w:rPr>
        <w:t xml:space="preserve">Supplementary </w:t>
      </w:r>
      <w:r w:rsidR="00BE66CE">
        <w:rPr>
          <w:b/>
          <w:bCs/>
          <w:lang w:val="en-US"/>
        </w:rPr>
        <w:t>T</w:t>
      </w:r>
      <w:r w:rsidRPr="00BC587C">
        <w:rPr>
          <w:b/>
          <w:bCs/>
          <w:lang w:val="en-US"/>
        </w:rPr>
        <w:t xml:space="preserve">able 1. </w:t>
      </w:r>
      <w:r w:rsidR="00783255" w:rsidRPr="00BC587C">
        <w:rPr>
          <w:b/>
          <w:bCs/>
          <w:lang w:val="en-US"/>
        </w:rPr>
        <w:t>Detail information of included genome-wide association studies</w:t>
      </w:r>
    </w:p>
    <w:p w14:paraId="01BA79EC" w14:textId="5C0485F5" w:rsidR="003325C8" w:rsidRPr="00BC587C" w:rsidRDefault="003325C8" w:rsidP="00BC587C">
      <w:pPr>
        <w:spacing w:line="360" w:lineRule="auto"/>
        <w:rPr>
          <w:b/>
          <w:bCs/>
          <w:lang w:val="en-US"/>
        </w:rPr>
      </w:pPr>
      <w:r w:rsidRPr="00BC587C">
        <w:rPr>
          <w:b/>
          <w:bCs/>
          <w:lang w:val="en-US"/>
        </w:rPr>
        <w:t xml:space="preserve">Supplementary </w:t>
      </w:r>
      <w:r w:rsidR="00BE66CE">
        <w:rPr>
          <w:b/>
          <w:bCs/>
          <w:lang w:val="en-US"/>
        </w:rPr>
        <w:t>T</w:t>
      </w:r>
      <w:r w:rsidRPr="00BC587C">
        <w:rPr>
          <w:b/>
          <w:bCs/>
          <w:lang w:val="en-US"/>
        </w:rPr>
        <w:t xml:space="preserve">able </w:t>
      </w:r>
      <w:r w:rsidR="00147C56" w:rsidRPr="00BC587C">
        <w:rPr>
          <w:b/>
          <w:bCs/>
          <w:lang w:val="en-US"/>
        </w:rPr>
        <w:t>2</w:t>
      </w:r>
      <w:r w:rsidRPr="00BC587C">
        <w:rPr>
          <w:b/>
          <w:bCs/>
          <w:lang w:val="en-US"/>
        </w:rPr>
        <w:t>. Heterogeneity and pleiotropy in studied associations of risk factors with epilepsy in FinnGen</w:t>
      </w:r>
    </w:p>
    <w:p w14:paraId="4FA5925B" w14:textId="2AE3EF45" w:rsidR="009D6F6E" w:rsidRDefault="003325C8" w:rsidP="00BC587C">
      <w:pPr>
        <w:spacing w:line="360" w:lineRule="auto"/>
        <w:rPr>
          <w:b/>
          <w:bCs/>
          <w:lang w:val="en-US"/>
        </w:rPr>
      </w:pPr>
      <w:r w:rsidRPr="00BC587C">
        <w:rPr>
          <w:b/>
          <w:bCs/>
          <w:lang w:val="en-US"/>
        </w:rPr>
        <w:t xml:space="preserve">Supplementary </w:t>
      </w:r>
      <w:r w:rsidR="00BE66CE">
        <w:rPr>
          <w:b/>
          <w:bCs/>
          <w:lang w:val="en-US"/>
        </w:rPr>
        <w:t>T</w:t>
      </w:r>
      <w:r w:rsidRPr="00BC587C">
        <w:rPr>
          <w:b/>
          <w:bCs/>
          <w:lang w:val="en-US"/>
        </w:rPr>
        <w:t xml:space="preserve">able </w:t>
      </w:r>
      <w:r w:rsidR="00147C56" w:rsidRPr="00BC587C">
        <w:rPr>
          <w:b/>
          <w:bCs/>
          <w:lang w:val="en-US"/>
        </w:rPr>
        <w:t>3</w:t>
      </w:r>
      <w:r w:rsidRPr="00BC587C">
        <w:rPr>
          <w:b/>
          <w:bCs/>
          <w:lang w:val="en-US"/>
        </w:rPr>
        <w:t>. Associations of risk factors with epilepsy in replication stage using UK Biobank data</w:t>
      </w:r>
    </w:p>
    <w:p w14:paraId="43C2FB85" w14:textId="77777777" w:rsidR="001949AC" w:rsidRPr="00BC587C" w:rsidRDefault="001949AC" w:rsidP="00BC587C">
      <w:pPr>
        <w:spacing w:line="360" w:lineRule="auto"/>
        <w:rPr>
          <w:b/>
          <w:bCs/>
          <w:lang w:val="en-US"/>
        </w:rPr>
      </w:pPr>
    </w:p>
    <w:p w14:paraId="19ABECF1" w14:textId="5135095C" w:rsidR="009D6F6E" w:rsidRPr="00BC587C" w:rsidRDefault="009D6F6E" w:rsidP="00BC587C">
      <w:pPr>
        <w:spacing w:line="360" w:lineRule="auto"/>
        <w:rPr>
          <w:b/>
          <w:bCs/>
          <w:lang w:val="en-US"/>
        </w:rPr>
      </w:pPr>
      <w:r w:rsidRPr="00BC587C">
        <w:rPr>
          <w:b/>
          <w:bCs/>
          <w:lang w:val="en-US"/>
        </w:rPr>
        <w:t xml:space="preserve">Supplementary </w:t>
      </w:r>
      <w:r w:rsidR="00BE66CE">
        <w:rPr>
          <w:b/>
          <w:bCs/>
          <w:lang w:val="en-US"/>
        </w:rPr>
        <w:t>F</w:t>
      </w:r>
      <w:r w:rsidRPr="00BC587C">
        <w:rPr>
          <w:b/>
          <w:bCs/>
          <w:lang w:val="en-US"/>
        </w:rPr>
        <w:t>igure 1. Rationale and assumptions of Mendelian randomization analysis</w:t>
      </w:r>
    </w:p>
    <w:p w14:paraId="07A024B7" w14:textId="25AD25CC" w:rsidR="00AF7010" w:rsidRPr="00BC587C" w:rsidRDefault="00AF7010" w:rsidP="00BC587C">
      <w:pPr>
        <w:spacing w:line="360" w:lineRule="auto"/>
        <w:rPr>
          <w:b/>
          <w:bCs/>
          <w:lang w:val="en-US"/>
        </w:rPr>
      </w:pPr>
    </w:p>
    <w:p w14:paraId="7E8FC81D" w14:textId="42BE7110" w:rsidR="00AF7010" w:rsidRPr="00BC587C" w:rsidRDefault="00AF7010" w:rsidP="00BC587C">
      <w:pPr>
        <w:spacing w:line="360" w:lineRule="auto"/>
        <w:rPr>
          <w:b/>
          <w:bCs/>
          <w:lang w:val="en-US"/>
        </w:rPr>
      </w:pPr>
      <w:r w:rsidRPr="00BC587C">
        <w:rPr>
          <w:b/>
          <w:bCs/>
          <w:lang w:val="en-US"/>
        </w:rPr>
        <w:br w:type="page"/>
      </w:r>
    </w:p>
    <w:p w14:paraId="05755F06" w14:textId="20AAAAD9" w:rsidR="000926DB" w:rsidRPr="001863F8" w:rsidRDefault="000926DB" w:rsidP="000926DB">
      <w:pPr>
        <w:spacing w:line="480" w:lineRule="auto"/>
        <w:rPr>
          <w:b/>
          <w:bCs/>
          <w:lang w:val="en-US"/>
        </w:rPr>
      </w:pPr>
      <w:r w:rsidRPr="001863F8">
        <w:rPr>
          <w:b/>
          <w:bCs/>
          <w:lang w:val="en-GB"/>
        </w:rPr>
        <w:lastRenderedPageBreak/>
        <w:t>Supplementary method</w:t>
      </w:r>
      <w:r w:rsidRPr="001863F8">
        <w:rPr>
          <w:b/>
          <w:bCs/>
          <w:lang w:val="en-US"/>
        </w:rPr>
        <w:t xml:space="preserve"> for systematic review </w:t>
      </w:r>
    </w:p>
    <w:p w14:paraId="4B773003" w14:textId="2B17CD8B" w:rsidR="000926DB" w:rsidRPr="001863F8" w:rsidRDefault="000926DB" w:rsidP="000926DB">
      <w:pPr>
        <w:spacing w:line="480" w:lineRule="auto"/>
        <w:rPr>
          <w:b/>
          <w:bCs/>
          <w:lang w:val="en-US"/>
        </w:rPr>
      </w:pPr>
      <w:r w:rsidRPr="001863F8">
        <w:rPr>
          <w:b/>
          <w:bCs/>
          <w:lang w:val="en-US"/>
        </w:rPr>
        <w:t>Search strategy</w:t>
      </w:r>
    </w:p>
    <w:p w14:paraId="41161D79" w14:textId="4E68FC7B" w:rsidR="000926DB" w:rsidRPr="001863F8" w:rsidRDefault="000926DB" w:rsidP="000926DB">
      <w:pPr>
        <w:spacing w:line="480" w:lineRule="auto"/>
        <w:rPr>
          <w:lang w:val="en-US"/>
        </w:rPr>
      </w:pPr>
      <w:r w:rsidRPr="001863F8">
        <w:rPr>
          <w:lang w:val="en-US"/>
        </w:rPr>
        <w:t xml:space="preserve">((((Epilepsy[MeSH Terms] OR Late-onset epilepsy[Title/Abstract]) OR Seizure[MeSH Terms] OR Seizure[Title/Abstract])) AND (Risk Factors[MeSH Terms] OR Risk Factors[Title/Abstract] OR Risk Factor[Title/Abstract])) AND "last 5 years"[PDat]) </w:t>
      </w:r>
    </w:p>
    <w:p w14:paraId="68265DB7" w14:textId="77777777" w:rsidR="000926DB" w:rsidRPr="001863F8" w:rsidRDefault="000926DB" w:rsidP="000926DB">
      <w:pPr>
        <w:spacing w:line="480" w:lineRule="auto"/>
        <w:rPr>
          <w:lang w:val="en-US"/>
        </w:rPr>
      </w:pPr>
      <w:r w:rsidRPr="001863F8">
        <w:rPr>
          <w:lang w:val="en-US"/>
        </w:rPr>
        <w:t xml:space="preserve">In total, 1849 studies have been identified by a search in PubMed using above search strategy. After selection, 100 studies were included and 84 possible risk factors for epilepsy were pinpointed as following: </w:t>
      </w:r>
    </w:p>
    <w:tbl>
      <w:tblPr>
        <w:tblW w:w="1406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3912"/>
        <w:gridCol w:w="1984"/>
        <w:gridCol w:w="4762"/>
      </w:tblGrid>
      <w:tr w:rsidR="000926DB" w:rsidRPr="001863F8" w14:paraId="32A7DF95" w14:textId="77777777" w:rsidTr="000926DB">
        <w:trPr>
          <w:trHeight w:val="20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1EE82" w14:textId="77777777" w:rsidR="000926DB" w:rsidRPr="001863F8" w:rsidRDefault="000926DB" w:rsidP="000926D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863F8">
              <w:rPr>
                <w:b/>
                <w:bCs/>
                <w:color w:val="000000"/>
                <w:lang w:val="en-US"/>
              </w:rPr>
              <w:t>Health status</w:t>
            </w:r>
          </w:p>
        </w:tc>
        <w:tc>
          <w:tcPr>
            <w:tcW w:w="39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7F03B" w14:textId="77777777" w:rsidR="000926DB" w:rsidRPr="001863F8" w:rsidRDefault="000926DB" w:rsidP="000926D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863F8">
              <w:rPr>
                <w:b/>
                <w:bCs/>
                <w:color w:val="000000"/>
                <w:lang w:val="en-US"/>
              </w:rPr>
              <w:t>Biomarker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7DCB3" w14:textId="77777777" w:rsidR="000926DB" w:rsidRPr="001863F8" w:rsidRDefault="000926DB" w:rsidP="000926D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863F8">
              <w:rPr>
                <w:b/>
                <w:bCs/>
                <w:color w:val="000000"/>
                <w:lang w:val="en-US"/>
              </w:rPr>
              <w:t>Lifestyle</w:t>
            </w:r>
          </w:p>
        </w:tc>
        <w:tc>
          <w:tcPr>
            <w:tcW w:w="47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AB3FE" w14:textId="77777777" w:rsidR="000926DB" w:rsidRPr="001863F8" w:rsidRDefault="000926DB" w:rsidP="000926DB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1863F8">
              <w:rPr>
                <w:b/>
                <w:bCs/>
                <w:color w:val="000000"/>
                <w:lang w:val="en-US"/>
              </w:rPr>
              <w:t>Other factors</w:t>
            </w:r>
          </w:p>
        </w:tc>
      </w:tr>
      <w:tr w:rsidR="000926DB" w:rsidRPr="001863F8" w14:paraId="176ABAA3" w14:textId="77777777" w:rsidTr="000926DB">
        <w:trPr>
          <w:trHeight w:val="2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1578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tress</w:t>
            </w:r>
          </w:p>
        </w:tc>
        <w:tc>
          <w:tcPr>
            <w:tcW w:w="39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97B3A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Folic aci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949CC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Alcohol use</w:t>
            </w:r>
          </w:p>
        </w:tc>
        <w:tc>
          <w:tcPr>
            <w:tcW w:w="476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0D5E6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ex</w:t>
            </w:r>
          </w:p>
        </w:tc>
      </w:tr>
      <w:tr w:rsidR="000926DB" w:rsidRPr="001863F8" w14:paraId="560551FA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6D022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Depression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BAF25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Vitamin B12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B15F3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moking</w:t>
            </w: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00B0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ocioeconomic status</w:t>
            </w:r>
          </w:p>
        </w:tc>
      </w:tr>
      <w:tr w:rsidR="000926DB" w:rsidRPr="001863F8" w14:paraId="092AAFC2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6CF58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Anxiety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D2F8B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Vitamin C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5D9C4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Physical activity</w:t>
            </w: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FE7C2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Unspecified sepsis</w:t>
            </w:r>
          </w:p>
        </w:tc>
      </w:tr>
      <w:tr w:rsidR="000926DB" w:rsidRPr="000B709E" w14:paraId="6748C877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55462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leep problems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30233" w14:textId="11937693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25-hydroxyvitamin D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84D1E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7BFF" w14:textId="6FEB4794" w:rsidR="000926DB" w:rsidRPr="001863F8" w:rsidRDefault="000926DB" w:rsidP="000926DB">
            <w:pPr>
              <w:jc w:val="center"/>
              <w:rPr>
                <w:lang w:val="en-US"/>
              </w:rPr>
            </w:pPr>
            <w:r w:rsidRPr="001863F8">
              <w:rPr>
                <w:color w:val="000000"/>
                <w:lang w:val="en-US"/>
              </w:rPr>
              <w:t>Family or personal history of epilepsy</w:t>
            </w:r>
          </w:p>
        </w:tc>
      </w:tr>
      <w:tr w:rsidR="000926DB" w:rsidRPr="001863F8" w14:paraId="6574979D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F6D78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Migraine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7988C" w14:textId="22B9F21B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Iron status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E164" w14:textId="77777777" w:rsidR="000926DB" w:rsidRPr="001863F8" w:rsidRDefault="000926DB" w:rsidP="000926DB">
            <w:pPr>
              <w:jc w:val="center"/>
              <w:rPr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A8B72" w14:textId="39ED095D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Complex febrile seizures</w:t>
            </w:r>
          </w:p>
        </w:tc>
      </w:tr>
      <w:tr w:rsidR="000926DB" w:rsidRPr="001863F8" w14:paraId="5F6CDEE7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93DF9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Pain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B4E6D" w14:textId="06DF7F4E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Zinc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C84B0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B2CA8" w14:textId="2CAAD69F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Low ambient temperature</w:t>
            </w:r>
          </w:p>
        </w:tc>
      </w:tr>
      <w:tr w:rsidR="000926DB" w:rsidRPr="001863F8" w14:paraId="04813821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034C2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Personality disorders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4E571" w14:textId="3B78AE65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Copper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20B5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6E96" w14:textId="709E2CBE" w:rsidR="000926DB" w:rsidRPr="001863F8" w:rsidRDefault="000926DB" w:rsidP="000926DB">
            <w:pPr>
              <w:jc w:val="center"/>
              <w:rPr>
                <w:lang w:val="en-US"/>
              </w:rPr>
            </w:pPr>
            <w:r w:rsidRPr="001863F8">
              <w:rPr>
                <w:color w:val="000000"/>
                <w:lang w:val="en-US"/>
              </w:rPr>
              <w:t>Intestinal microbiome</w:t>
            </w:r>
          </w:p>
        </w:tc>
      </w:tr>
      <w:tr w:rsidR="000926DB" w:rsidRPr="001863F8" w14:paraId="32870A10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2FE5C" w14:textId="3723D1E0" w:rsidR="000926DB" w:rsidRPr="001863F8" w:rsidRDefault="000926DB" w:rsidP="000926DB">
            <w:pPr>
              <w:jc w:val="center"/>
              <w:rPr>
                <w:lang w:val="en-US"/>
              </w:rPr>
            </w:pPr>
            <w:r w:rsidRPr="001863F8">
              <w:rPr>
                <w:color w:val="000000"/>
                <w:lang w:val="en-US"/>
              </w:rPr>
              <w:t>Birth weight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0E5A" w14:textId="41752C53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Magnesium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46125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FA919" w14:textId="601DB10B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Brain tumor</w:t>
            </w:r>
          </w:p>
        </w:tc>
      </w:tr>
      <w:tr w:rsidR="000926DB" w:rsidRPr="001863F8" w14:paraId="1A8123EE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B761B" w14:textId="4B8FEC0E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Autoimmune disorders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AE37" w14:textId="7E7DB8D2" w:rsidR="000926DB" w:rsidRPr="001863F8" w:rsidRDefault="00D72A1A" w:rsidP="000926DB">
            <w:pPr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rum s</w:t>
            </w:r>
            <w:r w:rsidR="000926DB" w:rsidRPr="001863F8">
              <w:rPr>
                <w:color w:val="000000"/>
                <w:lang w:val="en-US"/>
              </w:rPr>
              <w:t>odium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E6DF6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D6B7A" w14:textId="0892BC0E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Atypical neuroleptics</w:t>
            </w:r>
          </w:p>
        </w:tc>
      </w:tr>
      <w:tr w:rsidR="000926DB" w:rsidRPr="001863F8" w14:paraId="0FDB68A1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C178F" w14:textId="4FB2982F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Asthma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0A855" w14:textId="5B9AD9A1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Fasting glucose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A77B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41B63" w14:textId="76EB910C" w:rsidR="000926DB" w:rsidRPr="001863F8" w:rsidRDefault="000926DB" w:rsidP="000926DB">
            <w:pPr>
              <w:jc w:val="center"/>
              <w:rPr>
                <w:lang w:val="en-US"/>
              </w:rPr>
            </w:pPr>
            <w:r w:rsidRPr="001863F8">
              <w:rPr>
                <w:color w:val="000000"/>
                <w:lang w:val="en-US"/>
              </w:rPr>
              <w:t>Anti-depressants</w:t>
            </w:r>
          </w:p>
        </w:tc>
      </w:tr>
      <w:tr w:rsidR="000926DB" w:rsidRPr="001863F8" w14:paraId="72BF8F3E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9CC9" w14:textId="3C737A81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Celiac disease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0C2FA" w14:textId="30F866BB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Hemoglobin level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4E9AD" w14:textId="77777777" w:rsidR="000926DB" w:rsidRPr="001863F8" w:rsidRDefault="000926DB" w:rsidP="000926DB">
            <w:pPr>
              <w:jc w:val="center"/>
              <w:rPr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5919A" w14:textId="1B36992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urgery or trauma</w:t>
            </w:r>
          </w:p>
        </w:tc>
      </w:tr>
      <w:tr w:rsidR="000926DB" w:rsidRPr="001863F8" w14:paraId="4398F079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AB204" w14:textId="0630571F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Autism spectrum disorders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C40F5" w14:textId="55A96640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 xml:space="preserve">Serum </w:t>
            </w:r>
            <w:r w:rsidR="005A52A2" w:rsidRPr="001863F8">
              <w:rPr>
                <w:color w:val="000000"/>
                <w:lang w:val="en-US"/>
              </w:rPr>
              <w:t>u</w:t>
            </w:r>
            <w:r w:rsidRPr="001863F8">
              <w:rPr>
                <w:color w:val="000000"/>
                <w:lang w:val="en-US"/>
              </w:rPr>
              <w:t xml:space="preserve">ric </w:t>
            </w:r>
            <w:r w:rsidR="005A52A2" w:rsidRPr="001863F8">
              <w:rPr>
                <w:color w:val="000000"/>
                <w:lang w:val="en-US"/>
              </w:rPr>
              <w:t>a</w:t>
            </w:r>
            <w:r w:rsidRPr="001863F8">
              <w:rPr>
                <w:color w:val="000000"/>
                <w:lang w:val="en-US"/>
              </w:rPr>
              <w:t>cid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4DA6F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AF96" w14:textId="084569DD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Maternal thyroid function</w:t>
            </w:r>
          </w:p>
        </w:tc>
      </w:tr>
      <w:tr w:rsidR="000926DB" w:rsidRPr="001863F8" w14:paraId="13EF44A7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29D9" w14:textId="5EC48F92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 xml:space="preserve">Dementia (Alzheimer's </w:t>
            </w:r>
            <w:r w:rsidR="005A52A2" w:rsidRPr="001863F8">
              <w:rPr>
                <w:color w:val="000000"/>
                <w:lang w:val="en-US"/>
              </w:rPr>
              <w:t>d</w:t>
            </w:r>
            <w:r w:rsidRPr="001863F8">
              <w:rPr>
                <w:color w:val="000000"/>
                <w:lang w:val="en-US"/>
              </w:rPr>
              <w:t>isease)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84625" w14:textId="3C89789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Leptin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7CAE3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5151" w14:textId="4489ED06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Maternal overweight/obesity</w:t>
            </w:r>
          </w:p>
        </w:tc>
      </w:tr>
      <w:tr w:rsidR="000926DB" w:rsidRPr="001863F8" w14:paraId="29BC12ED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854C" w14:textId="70B9447E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Parkinson</w:t>
            </w:r>
            <w:r w:rsidR="005A52A2" w:rsidRPr="001863F8">
              <w:rPr>
                <w:color w:val="000000"/>
                <w:lang w:val="en-US"/>
              </w:rPr>
              <w:t>’s</w:t>
            </w:r>
            <w:r w:rsidRPr="001863F8">
              <w:rPr>
                <w:color w:val="000000"/>
                <w:lang w:val="en-US"/>
              </w:rPr>
              <w:t xml:space="preserve"> disease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8B27" w14:textId="7A56D7E4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erum albumin levels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62924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518FB" w14:textId="2D21905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Maternal rheumatoid arthritis</w:t>
            </w:r>
          </w:p>
        </w:tc>
      </w:tr>
      <w:tr w:rsidR="000926DB" w:rsidRPr="001863F8" w14:paraId="2163E3A5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EDB5A" w14:textId="7FDC23D2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Hippocampal volume loss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1C996" w14:textId="4219A452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Glutamate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5AAE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6A13A" w14:textId="7806D89F" w:rsidR="000926DB" w:rsidRPr="001863F8" w:rsidRDefault="000926DB" w:rsidP="000926DB">
            <w:pPr>
              <w:jc w:val="center"/>
              <w:rPr>
                <w:lang w:val="en-US"/>
              </w:rPr>
            </w:pPr>
            <w:r w:rsidRPr="001863F8">
              <w:rPr>
                <w:color w:val="000000"/>
                <w:lang w:val="en-US"/>
              </w:rPr>
              <w:t>HIV infection</w:t>
            </w:r>
          </w:p>
        </w:tc>
      </w:tr>
      <w:tr w:rsidR="000926DB" w:rsidRPr="001863F8" w14:paraId="64CDE4FE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05EA" w14:textId="70A5486D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Cognitive impairment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C94BC" w14:textId="0FD86E85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erum high-mobility group box-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C903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5453" w14:textId="635CE1A6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Parasite infection (neurocysticercosis, malaria)</w:t>
            </w:r>
          </w:p>
        </w:tc>
      </w:tr>
      <w:tr w:rsidR="000926DB" w:rsidRPr="001863F8" w14:paraId="26706D6F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D33E" w14:textId="2827A266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Dupuytren disease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2CBBD" w14:textId="7D148D99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Beta-2-adrenergic agonists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DFD0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F359" w14:textId="08CB1CD4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Presumed bacterial infection</w:t>
            </w:r>
          </w:p>
        </w:tc>
      </w:tr>
      <w:tr w:rsidR="000926DB" w:rsidRPr="001863F8" w14:paraId="72F89EE6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2F578" w14:textId="47CFDE83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Tourette syndrome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FD4A2" w14:textId="5BBE6764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Apolipoprotein E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D351A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AEFA6" w14:textId="551971FA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Genitourinary and gastrointestinal infections</w:t>
            </w:r>
          </w:p>
        </w:tc>
      </w:tr>
      <w:tr w:rsidR="000926DB" w:rsidRPr="001863F8" w14:paraId="333C0D4A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D777" w14:textId="64A3F24E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lastRenderedPageBreak/>
              <w:t xml:space="preserve">Microcytic hypochromic </w:t>
            </w:r>
            <w:r w:rsidR="00E639D9" w:rsidRPr="001863F8">
              <w:rPr>
                <w:color w:val="000000"/>
                <w:lang w:val="en-US"/>
              </w:rPr>
              <w:t>anemia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AB816" w14:textId="0B1BCDAC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erum malondialdehyde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5053F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393F" w14:textId="647D8412" w:rsidR="000926DB" w:rsidRPr="001863F8" w:rsidRDefault="000926DB" w:rsidP="000926DB">
            <w:pPr>
              <w:jc w:val="center"/>
              <w:rPr>
                <w:lang w:val="en-US"/>
              </w:rPr>
            </w:pPr>
            <w:r w:rsidRPr="001863F8">
              <w:rPr>
                <w:color w:val="000000"/>
                <w:lang w:val="en-US"/>
              </w:rPr>
              <w:t>Neurodevelopmental impairment</w:t>
            </w:r>
          </w:p>
        </w:tc>
      </w:tr>
      <w:tr w:rsidR="000926DB" w:rsidRPr="001863F8" w14:paraId="166D9A45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69CD6" w14:textId="0DD7A155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Cirrhosis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B8620" w14:textId="18892A02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Brain-derived neurotrophic factor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53EF0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C3157" w14:textId="611D594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Preterm birth</w:t>
            </w:r>
          </w:p>
        </w:tc>
      </w:tr>
      <w:tr w:rsidR="000926DB" w:rsidRPr="001863F8" w14:paraId="57BAAA50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3FD5F" w14:textId="6AB7DB7E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Hyperbilirubinemia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BD0BF" w14:textId="4970805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Interleukin 1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401CE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6348B" w14:textId="617866B6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Brain injury at birth</w:t>
            </w:r>
          </w:p>
        </w:tc>
      </w:tr>
      <w:tr w:rsidR="000926DB" w:rsidRPr="001863F8" w14:paraId="64D438AE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49588" w14:textId="1C4E22F8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Irritable bowel syndrome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94D69" w14:textId="04480FDD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Interleukin 6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882B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396FD" w14:textId="6309311A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</w:tr>
      <w:tr w:rsidR="000926DB" w:rsidRPr="001863F8" w14:paraId="4E503413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F6412" w14:textId="2D77600F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Unspecified sepsis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EDFDA" w14:textId="0978B322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Interleukin 8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E9BD1" w14:textId="77777777" w:rsidR="000926DB" w:rsidRPr="001863F8" w:rsidRDefault="000926DB" w:rsidP="000926DB">
            <w:pPr>
              <w:jc w:val="center"/>
              <w:rPr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C70CC" w14:textId="148769FB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</w:tr>
      <w:tr w:rsidR="000926DB" w:rsidRPr="001863F8" w14:paraId="631CDABB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AA14E" w14:textId="16F3C3C9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troke (cerebrovascular disease)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1676" w14:textId="30C47D41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Platelet count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80B7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A9C5" w14:textId="0DE19673" w:rsidR="000926DB" w:rsidRPr="001863F8" w:rsidRDefault="000926DB" w:rsidP="000926DB">
            <w:pPr>
              <w:jc w:val="center"/>
              <w:rPr>
                <w:lang w:val="en-US"/>
              </w:rPr>
            </w:pPr>
          </w:p>
        </w:tc>
      </w:tr>
      <w:tr w:rsidR="000926DB" w:rsidRPr="001863F8" w14:paraId="6CF40B67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034E9" w14:textId="6141CBD8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Hypertension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CDF2" w14:textId="67BCD14C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Neutrophil-to-lymphocyte ratio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BAE0E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13390" w14:textId="31F36BCB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</w:tr>
      <w:tr w:rsidR="000926DB" w:rsidRPr="000B709E" w14:paraId="6CB07D86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6646E" w14:textId="3421B0EB" w:rsidR="000926DB" w:rsidRPr="001863F8" w:rsidRDefault="00E639D9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Hypoglycemia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7AD19" w14:textId="57502F60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Mean platelet volume/platelet count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6974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26B05" w14:textId="0DF3EC3B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</w:tr>
      <w:tr w:rsidR="000926DB" w:rsidRPr="001863F8" w14:paraId="24CA55BC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C6E4C" w14:textId="46E8E22C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Congenital heart disease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033C0" w14:textId="3DF6EEBB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Serum toll-like receptor 4</w:t>
            </w: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E13EE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F80BB" w14:textId="386467F0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</w:tr>
      <w:tr w:rsidR="000926DB" w:rsidRPr="001863F8" w14:paraId="05D0CE10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7D1EF" w14:textId="0CFDF79B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Diabetes (type 1 and 2)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7FFD" w14:textId="5CD1DF18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3CF4D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4795E" w14:textId="77777777" w:rsidR="000926DB" w:rsidRPr="001863F8" w:rsidRDefault="000926DB" w:rsidP="000926DB">
            <w:pPr>
              <w:jc w:val="center"/>
              <w:rPr>
                <w:lang w:val="en-US"/>
              </w:rPr>
            </w:pPr>
          </w:p>
        </w:tc>
      </w:tr>
      <w:tr w:rsidR="000926DB" w:rsidRPr="001863F8" w14:paraId="7EA3C5DA" w14:textId="77777777" w:rsidTr="000926DB">
        <w:trPr>
          <w:trHeight w:val="20"/>
        </w:trPr>
        <w:tc>
          <w:tcPr>
            <w:tcW w:w="34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DF728" w14:textId="4531520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  <w:r w:rsidRPr="001863F8">
              <w:rPr>
                <w:color w:val="000000"/>
                <w:lang w:val="en-US"/>
              </w:rPr>
              <w:t>Heart failure</w:t>
            </w:r>
          </w:p>
        </w:tc>
        <w:tc>
          <w:tcPr>
            <w:tcW w:w="391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F8DFA" w14:textId="59227895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9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67E7F" w14:textId="77777777" w:rsidR="000926DB" w:rsidRPr="001863F8" w:rsidRDefault="000926DB" w:rsidP="000926DB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6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F9D56" w14:textId="77777777" w:rsidR="000926DB" w:rsidRPr="001863F8" w:rsidRDefault="000926DB" w:rsidP="000926DB">
            <w:pPr>
              <w:jc w:val="center"/>
              <w:rPr>
                <w:lang w:val="en-US"/>
              </w:rPr>
            </w:pPr>
          </w:p>
        </w:tc>
      </w:tr>
    </w:tbl>
    <w:p w14:paraId="4A35E849" w14:textId="77777777" w:rsidR="005A52A2" w:rsidRPr="001863F8" w:rsidRDefault="000926DB" w:rsidP="000926DB">
      <w:pPr>
        <w:spacing w:line="480" w:lineRule="auto"/>
        <w:rPr>
          <w:lang w:val="en-US"/>
        </w:rPr>
      </w:pPr>
      <w:r w:rsidRPr="001863F8">
        <w:rPr>
          <w:lang w:val="en-US"/>
        </w:rPr>
        <w:t xml:space="preserve"> </w:t>
      </w:r>
    </w:p>
    <w:p w14:paraId="1DD03A8E" w14:textId="63FBD91B" w:rsidR="00C048A8" w:rsidRPr="001863F8" w:rsidRDefault="00C048A8" w:rsidP="000926DB">
      <w:pPr>
        <w:spacing w:line="480" w:lineRule="auto"/>
        <w:rPr>
          <w:lang w:val="en-US"/>
        </w:rPr>
      </w:pPr>
      <w:r w:rsidRPr="001863F8">
        <w:rPr>
          <w:lang w:val="en-US"/>
        </w:rPr>
        <w:br w:type="page"/>
      </w:r>
    </w:p>
    <w:p w14:paraId="1F044C0E" w14:textId="0111AAC0" w:rsidR="00AF7010" w:rsidRPr="001863F8" w:rsidRDefault="00AF7010">
      <w:pPr>
        <w:rPr>
          <w:b/>
          <w:bCs/>
          <w:lang w:val="en-US"/>
        </w:rPr>
      </w:pPr>
      <w:r w:rsidRPr="001863F8">
        <w:rPr>
          <w:b/>
          <w:bCs/>
          <w:lang w:val="en-US"/>
        </w:rPr>
        <w:lastRenderedPageBreak/>
        <w:t>Supplementary table 1. Detail information of included genome-wide association studies</w:t>
      </w:r>
    </w:p>
    <w:p w14:paraId="33E88F97" w14:textId="7BD97316" w:rsidR="00AF7010" w:rsidRPr="001863F8" w:rsidRDefault="00AF7010">
      <w:pPr>
        <w:rPr>
          <w:b/>
          <w:bCs/>
          <w:lang w:val="en-US"/>
        </w:rPr>
      </w:pPr>
    </w:p>
    <w:tbl>
      <w:tblPr>
        <w:tblW w:w="1360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1"/>
        <w:gridCol w:w="1361"/>
        <w:gridCol w:w="907"/>
        <w:gridCol w:w="1077"/>
        <w:gridCol w:w="1035"/>
        <w:gridCol w:w="1247"/>
        <w:gridCol w:w="850"/>
        <w:gridCol w:w="1347"/>
        <w:gridCol w:w="1701"/>
        <w:gridCol w:w="1531"/>
      </w:tblGrid>
      <w:tr w:rsidR="00F652F9" w:rsidRPr="001863F8" w14:paraId="72F737C8" w14:textId="77777777" w:rsidTr="00F652F9">
        <w:trPr>
          <w:trHeight w:val="58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8509CBF" w14:textId="73F8455F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9A1C62" w14:textId="77777777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ubMed ID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E3FC301" w14:textId="77777777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28CA50" w14:textId="77777777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ase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AE64DCE" w14:textId="77777777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43C3A8" w14:textId="77777777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opul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2B5EC7B" w14:textId="0588644B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NP</w:t>
            </w:r>
            <w:r w:rsidR="00137A47"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3E0C77" w14:textId="50E65CA6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Variance</w:t>
            </w:r>
            <w:r w:rsidR="00C60D1E"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710CA4" w14:textId="77777777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FEE07E" w14:textId="77777777" w:rsidR="00AF7010" w:rsidRPr="001863F8" w:rsidRDefault="00AF7010" w:rsidP="00BA0D07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Unit</w:t>
            </w:r>
          </w:p>
        </w:tc>
      </w:tr>
      <w:tr w:rsidR="00AF7010" w:rsidRPr="001863F8" w14:paraId="776C50B0" w14:textId="77777777" w:rsidTr="00F652F9">
        <w:trPr>
          <w:trHeight w:val="170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F715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AB2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071890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F9A7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2B65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4636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B694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56119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336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652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9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9E9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74A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FEEB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vents</w:t>
            </w:r>
          </w:p>
        </w:tc>
      </w:tr>
      <w:tr w:rsidR="00AF7010" w:rsidRPr="001863F8" w14:paraId="7FA73BE0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BB52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Insomni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2B035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080456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12C168B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69A897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979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77757761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93303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071ABDD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DB1F37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4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8496A6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83E10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EF05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vents</w:t>
            </w:r>
          </w:p>
        </w:tc>
      </w:tr>
      <w:tr w:rsidR="00AF7010" w:rsidRPr="001863F8" w14:paraId="6F9E0D28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99F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ystolic blood pressur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70A44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02246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D5BA0B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F328E8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955229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1920A3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A9F870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Mi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0CBCB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44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4B16F49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&gt;4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70814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C8D3" w14:textId="564738C6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8E040E" w:rsidRPr="001863F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 xml:space="preserve"> mmHg</w:t>
            </w:r>
          </w:p>
        </w:tc>
      </w:tr>
      <w:tr w:rsidR="00AF7010" w:rsidRPr="001863F8" w14:paraId="36A76314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B4D0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Diastolic blood pressur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8045E0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022465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A9779B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0267A5D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95516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F3123C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B36ECB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Mix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2373A9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00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C18CBB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&gt;4.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4B596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D523" w14:textId="79C73CF1" w:rsidR="00AF7010" w:rsidRPr="001863F8" w:rsidRDefault="008E040E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10</w:t>
            </w:r>
            <w:r w:rsidR="00AF7010" w:rsidRPr="001863F8">
              <w:rPr>
                <w:color w:val="000000" w:themeColor="text1"/>
                <w:sz w:val="22"/>
                <w:szCs w:val="22"/>
                <w:lang w:val="en-US"/>
              </w:rPr>
              <w:t xml:space="preserve"> mmHg</w:t>
            </w:r>
          </w:p>
        </w:tc>
      </w:tr>
      <w:tr w:rsidR="00AF7010" w:rsidRPr="001863F8" w14:paraId="05B46A2A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6C3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E0B2BC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375495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D9ABC3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4347FA5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4557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1D11D714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074D0BD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Mixe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78BE86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2F31E8A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6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B8386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5F9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F7161C" w:rsidRPr="001863F8" w14:paraId="755F62D5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85FA" w14:textId="1190953B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5-hydroxyvitamin D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675B4EB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934376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CAA60D4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F518D77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7936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6ACF029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3863E3E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0EB934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FE3A9DA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7DF3E" w14:textId="69391915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 xml:space="preserve">0.33 ln-nmol/L 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3F90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4118B5" w:rsidRPr="001863F8" w14:paraId="72A41F57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7864" w14:textId="72B9B9C5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5-hydroxyvitamin D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49A8DA3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052686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83882FA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0585B7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42274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DE78F9A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77CE3C9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3B4B85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6CCFB51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D22FA4" w14:textId="4E843609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 xml:space="preserve">0.33 ln-nmol/L 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588E" w14:textId="77777777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4118B5" w:rsidRPr="001863F8" w14:paraId="68F687ED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520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Iro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07FA9E5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535234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CA5829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490CBB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489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1E480B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62B3776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FB862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6576429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.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1AA3D61" w14:textId="02DE31FB" w:rsidR="00F7161C" w:rsidRPr="001863F8" w:rsidRDefault="00F7161C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A3D2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AF7010" w:rsidRPr="001863F8" w14:paraId="3FD0F30B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8AB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Ferriti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2DBF68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535234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B8DAE00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55913B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489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2556F60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42A3A00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FFCD5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1A757D6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91A2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4C45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AF7010" w:rsidRPr="001863F8" w14:paraId="38E92E60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D020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Transferrin saturatio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254161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535234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749F35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0926E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489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69270F29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A7D9986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77664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29C496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6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9AFF1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861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AF7010" w:rsidRPr="001863F8" w14:paraId="5E578BD7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EDEB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Transferri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648306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535234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A76C08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8C5E432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48972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AD03F7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220527D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09421B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5739BE3B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7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43C5A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B146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AF7010" w:rsidRPr="001863F8" w14:paraId="6DF574AC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3736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Magnesium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F1CE736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70044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2DEDF3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B26A164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15366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40A53B1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B39A064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CAF62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7152A14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1.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0293A4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0.1mmoll/L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A284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AF7010" w:rsidRPr="001863F8" w14:paraId="5C1BB1C1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D8B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Calcium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4B52B9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406896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7B15B40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A066A2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940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332289E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F11E7F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FCE8A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0D75A35D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0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8DADB" w14:textId="021D8158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251BC1" w:rsidRPr="001863F8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 xml:space="preserve"> mmol/L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0CF9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AF7010" w:rsidRPr="001863F8" w14:paraId="1DF4DDA5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6C75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Alcohol us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2418E89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064325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805E2ED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4DF910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941280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14:paraId="5FCBF8AF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F10396D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77DB00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99</w:t>
            </w:r>
          </w:p>
        </w:tc>
        <w:tc>
          <w:tcPr>
            <w:tcW w:w="1347" w:type="dxa"/>
            <w:shd w:val="clear" w:color="auto" w:fill="auto"/>
            <w:noWrap/>
            <w:vAlign w:val="center"/>
            <w:hideMark/>
          </w:tcPr>
          <w:p w14:paraId="3D193EA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857A97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B83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drinks/week</w:t>
            </w:r>
          </w:p>
        </w:tc>
      </w:tr>
      <w:tr w:rsidR="00AF7010" w:rsidRPr="001863F8" w14:paraId="6E213B7A" w14:textId="77777777" w:rsidTr="00F652F9">
        <w:trPr>
          <w:trHeight w:val="170"/>
        </w:trPr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275E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Smoking initiatio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1DB0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064325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A8EC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6A95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1232091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B1EB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4B67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urop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8FC1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378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90B8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9FC3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C92A" w14:textId="77777777" w:rsidR="00AF7010" w:rsidRPr="001863F8" w:rsidRDefault="00AF7010" w:rsidP="00BA0D07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1863F8">
              <w:rPr>
                <w:color w:val="000000" w:themeColor="text1"/>
                <w:sz w:val="22"/>
                <w:szCs w:val="22"/>
                <w:lang w:val="en-US"/>
              </w:rPr>
              <w:t>Events</w:t>
            </w:r>
          </w:p>
        </w:tc>
      </w:tr>
    </w:tbl>
    <w:p w14:paraId="60210E06" w14:textId="77777777" w:rsidR="00AF7010" w:rsidRPr="001863F8" w:rsidRDefault="00AF7010">
      <w:pPr>
        <w:rPr>
          <w:b/>
          <w:bCs/>
          <w:lang w:val="en-US"/>
        </w:rPr>
      </w:pPr>
    </w:p>
    <w:p w14:paraId="3A72F9CE" w14:textId="493EA3B3" w:rsidR="006E4ECF" w:rsidRPr="001863F8" w:rsidRDefault="00137A47">
      <w:pPr>
        <w:rPr>
          <w:lang w:val="en-US"/>
        </w:rPr>
      </w:pPr>
      <w:r w:rsidRPr="001863F8">
        <w:rPr>
          <w:lang w:val="en-US"/>
        </w:rPr>
        <w:t xml:space="preserve">NA indicates not available or not applicable; PubMed ID, PubMed identifier; SD, standard deviation; SNPs, single nucleotide polymorphisms. </w:t>
      </w:r>
      <w:r w:rsidR="006E4ECF" w:rsidRPr="001863F8">
        <w:rPr>
          <w:lang w:val="en-US"/>
        </w:rPr>
        <w:br w:type="page"/>
      </w:r>
    </w:p>
    <w:p w14:paraId="1E6760AD" w14:textId="28E91555" w:rsidR="00AF7010" w:rsidRPr="001863F8" w:rsidRDefault="006E4ECF">
      <w:pPr>
        <w:rPr>
          <w:b/>
          <w:bCs/>
          <w:lang w:val="en-US"/>
        </w:rPr>
      </w:pPr>
      <w:r w:rsidRPr="001863F8">
        <w:rPr>
          <w:b/>
          <w:bCs/>
          <w:lang w:val="en-US"/>
        </w:rPr>
        <w:lastRenderedPageBreak/>
        <w:t xml:space="preserve">Supplementary table </w:t>
      </w:r>
      <w:r w:rsidR="00147C56" w:rsidRPr="001863F8">
        <w:rPr>
          <w:b/>
          <w:bCs/>
          <w:lang w:val="en-US"/>
        </w:rPr>
        <w:t>2</w:t>
      </w:r>
      <w:r w:rsidRPr="001863F8">
        <w:rPr>
          <w:b/>
          <w:bCs/>
          <w:lang w:val="en-US"/>
        </w:rPr>
        <w:t>. Heterogeneity and pleiotropy in studied associations of risk factors with epilepsy in FinnGen</w:t>
      </w:r>
    </w:p>
    <w:p w14:paraId="278E2747" w14:textId="13858977" w:rsidR="006E4ECF" w:rsidRPr="001863F8" w:rsidRDefault="006E4ECF">
      <w:pPr>
        <w:rPr>
          <w:b/>
          <w:bCs/>
          <w:lang w:val="en-US"/>
        </w:rPr>
      </w:pPr>
    </w:p>
    <w:tbl>
      <w:tblPr>
        <w:tblW w:w="952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85"/>
        <w:gridCol w:w="1418"/>
        <w:gridCol w:w="850"/>
        <w:gridCol w:w="1304"/>
        <w:gridCol w:w="1134"/>
        <w:gridCol w:w="1134"/>
      </w:tblGrid>
      <w:tr w:rsidR="00983731" w:rsidRPr="001863F8" w14:paraId="6C4ED422" w14:textId="51789B33" w:rsidTr="00F55D5D">
        <w:trPr>
          <w:trHeight w:val="57"/>
        </w:trPr>
        <w:tc>
          <w:tcPr>
            <w:tcW w:w="3685" w:type="dxa"/>
            <w:tcBorders>
              <w:top w:val="single" w:sz="12" w:space="0" w:color="auto"/>
              <w:bottom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62BF39" w14:textId="77777777" w:rsidR="00983731" w:rsidRPr="001863F8" w:rsidRDefault="00983731" w:rsidP="00BA0D0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Exposur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15C6C156" w14:textId="3CA1264A" w:rsidR="00983731" w:rsidRPr="001863F8" w:rsidRDefault="00983731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Heterogeneity</w:t>
            </w:r>
          </w:p>
        </w:tc>
        <w:tc>
          <w:tcPr>
            <w:tcW w:w="3572" w:type="dxa"/>
            <w:gridSpan w:val="3"/>
            <w:tcBorders>
              <w:top w:val="single" w:sz="12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14:paraId="1AE6C414" w14:textId="2B285D6B" w:rsidR="00983731" w:rsidRPr="001863F8" w:rsidRDefault="00983731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Pleiotropy</w:t>
            </w:r>
          </w:p>
        </w:tc>
      </w:tr>
      <w:tr w:rsidR="00983731" w:rsidRPr="001863F8" w14:paraId="04AB1395" w14:textId="21FCF0DC" w:rsidTr="00B319E0">
        <w:trPr>
          <w:trHeight w:val="57"/>
        </w:trPr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2D01CE" w14:textId="77777777" w:rsidR="00983731" w:rsidRPr="001863F8" w:rsidRDefault="00983731" w:rsidP="00BA0D0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66A8E4" w14:textId="27A66995" w:rsidR="00983731" w:rsidRPr="001863F8" w:rsidRDefault="00B319E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Cochrane Q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D074F3" w14:textId="01D7B300" w:rsidR="00983731" w:rsidRPr="001863F8" w:rsidRDefault="00B319E0" w:rsidP="00BA0D07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EDD348" w14:textId="3B7BAF9B" w:rsidR="00983731" w:rsidRPr="001863F8" w:rsidRDefault="00983731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382DD6" w14:textId="130C99D0" w:rsidR="00983731" w:rsidRPr="001863F8" w:rsidRDefault="00983731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B0E73C" w14:textId="4D8139D6" w:rsidR="00983731" w:rsidRPr="001863F8" w:rsidRDefault="00983731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F652F9" w:rsidRPr="001863F8" w14:paraId="4C88B5C4" w14:textId="40A3D54B" w:rsidTr="002E0CD3">
        <w:trPr>
          <w:trHeight w:val="57"/>
        </w:trPr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E324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706A23" w14:textId="212619B2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89.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62D354" w14:textId="209125A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5E754FC1" w14:textId="00867989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5C8468C" w14:textId="5BFFFC21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83A78AF" w14:textId="532A020A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48</w:t>
            </w:r>
          </w:p>
        </w:tc>
      </w:tr>
      <w:tr w:rsidR="00F652F9" w:rsidRPr="001863F8" w14:paraId="4AC0B1D1" w14:textId="29A745A7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110C0CA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Insomnia</w:t>
            </w:r>
          </w:p>
        </w:tc>
        <w:tc>
          <w:tcPr>
            <w:tcW w:w="1418" w:type="dxa"/>
            <w:vAlign w:val="center"/>
          </w:tcPr>
          <w:p w14:paraId="06DAA81E" w14:textId="609F81B0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249.28</w:t>
            </w:r>
          </w:p>
        </w:tc>
        <w:tc>
          <w:tcPr>
            <w:tcW w:w="850" w:type="dxa"/>
            <w:vAlign w:val="center"/>
          </w:tcPr>
          <w:p w14:paraId="4FBA4E00" w14:textId="2DD76E3C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304" w:type="dxa"/>
            <w:vAlign w:val="bottom"/>
          </w:tcPr>
          <w:p w14:paraId="3B274E52" w14:textId="5DF27B4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06</w:t>
            </w:r>
          </w:p>
        </w:tc>
        <w:tc>
          <w:tcPr>
            <w:tcW w:w="1134" w:type="dxa"/>
            <w:vAlign w:val="bottom"/>
          </w:tcPr>
          <w:p w14:paraId="32806DC1" w14:textId="79B293F2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34" w:type="dxa"/>
            <w:vAlign w:val="bottom"/>
          </w:tcPr>
          <w:p w14:paraId="1127ED9D" w14:textId="5D5289A4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440</w:t>
            </w:r>
          </w:p>
        </w:tc>
      </w:tr>
      <w:tr w:rsidR="00F652F9" w:rsidRPr="001863F8" w14:paraId="3D841C9B" w14:textId="3515A878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BF1277A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Systolic blood pressure</w:t>
            </w:r>
          </w:p>
        </w:tc>
        <w:tc>
          <w:tcPr>
            <w:tcW w:w="1418" w:type="dxa"/>
            <w:vAlign w:val="bottom"/>
          </w:tcPr>
          <w:p w14:paraId="1A30BDC1" w14:textId="4C767698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205.84</w:t>
            </w:r>
          </w:p>
        </w:tc>
        <w:tc>
          <w:tcPr>
            <w:tcW w:w="850" w:type="dxa"/>
            <w:vAlign w:val="bottom"/>
          </w:tcPr>
          <w:p w14:paraId="2F777BA0" w14:textId="4888B9D0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25</w:t>
            </w:r>
          </w:p>
        </w:tc>
        <w:tc>
          <w:tcPr>
            <w:tcW w:w="1304" w:type="dxa"/>
            <w:vAlign w:val="bottom"/>
          </w:tcPr>
          <w:p w14:paraId="451B34E0" w14:textId="7393907F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10</w:t>
            </w:r>
          </w:p>
        </w:tc>
        <w:tc>
          <w:tcPr>
            <w:tcW w:w="1134" w:type="dxa"/>
            <w:vAlign w:val="bottom"/>
          </w:tcPr>
          <w:p w14:paraId="045B25C5" w14:textId="534A5F1E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  <w:vAlign w:val="bottom"/>
          </w:tcPr>
          <w:p w14:paraId="1AECDA23" w14:textId="3463986F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139</w:t>
            </w:r>
          </w:p>
        </w:tc>
      </w:tr>
      <w:tr w:rsidR="00F652F9" w:rsidRPr="001863F8" w14:paraId="0C075DEB" w14:textId="0B7942B1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04A435F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Diastolic blood pressure</w:t>
            </w:r>
          </w:p>
        </w:tc>
        <w:tc>
          <w:tcPr>
            <w:tcW w:w="1418" w:type="dxa"/>
            <w:vAlign w:val="center"/>
          </w:tcPr>
          <w:p w14:paraId="38C016F7" w14:textId="6C2865B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299.84</w:t>
            </w:r>
          </w:p>
        </w:tc>
        <w:tc>
          <w:tcPr>
            <w:tcW w:w="850" w:type="dxa"/>
            <w:vAlign w:val="center"/>
          </w:tcPr>
          <w:p w14:paraId="2C52889F" w14:textId="0947BA7E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304" w:type="dxa"/>
            <w:vAlign w:val="bottom"/>
          </w:tcPr>
          <w:p w14:paraId="02B920FA" w14:textId="64905877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1134" w:type="dxa"/>
            <w:vAlign w:val="bottom"/>
          </w:tcPr>
          <w:p w14:paraId="0F5492D1" w14:textId="34958B85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34" w:type="dxa"/>
            <w:vAlign w:val="bottom"/>
          </w:tcPr>
          <w:p w14:paraId="460028D6" w14:textId="35E906EB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373</w:t>
            </w:r>
          </w:p>
        </w:tc>
      </w:tr>
      <w:tr w:rsidR="00F652F9" w:rsidRPr="001863F8" w14:paraId="12838FAD" w14:textId="09C4A0DA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1ADC5A1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Vitamin B12</w:t>
            </w:r>
          </w:p>
        </w:tc>
        <w:tc>
          <w:tcPr>
            <w:tcW w:w="1418" w:type="dxa"/>
            <w:vAlign w:val="center"/>
          </w:tcPr>
          <w:p w14:paraId="15E38D72" w14:textId="298171BA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7.73</w:t>
            </w:r>
          </w:p>
        </w:tc>
        <w:tc>
          <w:tcPr>
            <w:tcW w:w="850" w:type="dxa"/>
            <w:vAlign w:val="center"/>
          </w:tcPr>
          <w:p w14:paraId="428D717C" w14:textId="759B534B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88</w:t>
            </w:r>
          </w:p>
        </w:tc>
        <w:tc>
          <w:tcPr>
            <w:tcW w:w="1304" w:type="dxa"/>
            <w:vAlign w:val="bottom"/>
          </w:tcPr>
          <w:p w14:paraId="79D0C148" w14:textId="7169FAD8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134" w:type="dxa"/>
            <w:vAlign w:val="bottom"/>
          </w:tcPr>
          <w:p w14:paraId="67A84943" w14:textId="0468DEBD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134" w:type="dxa"/>
            <w:vAlign w:val="bottom"/>
          </w:tcPr>
          <w:p w14:paraId="575B7E5F" w14:textId="134D7592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917</w:t>
            </w:r>
          </w:p>
        </w:tc>
      </w:tr>
      <w:tr w:rsidR="00F652F9" w:rsidRPr="001863F8" w14:paraId="1099F37D" w14:textId="6C0BDEAC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C2B9FAF" w14:textId="35C4CA94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25-hydroxyvitamin D</w:t>
            </w:r>
          </w:p>
        </w:tc>
        <w:tc>
          <w:tcPr>
            <w:tcW w:w="1418" w:type="dxa"/>
            <w:vAlign w:val="center"/>
          </w:tcPr>
          <w:p w14:paraId="42005EAC" w14:textId="7C9FBCA9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9.88</w:t>
            </w:r>
          </w:p>
        </w:tc>
        <w:tc>
          <w:tcPr>
            <w:tcW w:w="850" w:type="dxa"/>
            <w:vAlign w:val="center"/>
          </w:tcPr>
          <w:p w14:paraId="19E4A21C" w14:textId="33ACA180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1304" w:type="dxa"/>
            <w:vAlign w:val="bottom"/>
          </w:tcPr>
          <w:p w14:paraId="3E2DBA03" w14:textId="3E63B1E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134" w:type="dxa"/>
            <w:vAlign w:val="bottom"/>
          </w:tcPr>
          <w:p w14:paraId="71AFEAF5" w14:textId="15E3770D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134" w:type="dxa"/>
            <w:vAlign w:val="bottom"/>
          </w:tcPr>
          <w:p w14:paraId="1E6A565C" w14:textId="079D23BE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748</w:t>
            </w:r>
          </w:p>
        </w:tc>
      </w:tr>
      <w:tr w:rsidR="00F652F9" w:rsidRPr="001863F8" w14:paraId="1FB8A5AE" w14:textId="707FD439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7D1EBFFF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Iron</w:t>
            </w:r>
          </w:p>
        </w:tc>
        <w:tc>
          <w:tcPr>
            <w:tcW w:w="1418" w:type="dxa"/>
            <w:vAlign w:val="center"/>
          </w:tcPr>
          <w:p w14:paraId="6F34DCF1" w14:textId="5906E6CA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2.03</w:t>
            </w:r>
          </w:p>
        </w:tc>
        <w:tc>
          <w:tcPr>
            <w:tcW w:w="850" w:type="dxa"/>
            <w:vAlign w:val="center"/>
          </w:tcPr>
          <w:p w14:paraId="70AED19D" w14:textId="78A0A031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730</w:t>
            </w:r>
          </w:p>
        </w:tc>
        <w:tc>
          <w:tcPr>
            <w:tcW w:w="1304" w:type="dxa"/>
            <w:vAlign w:val="bottom"/>
          </w:tcPr>
          <w:p w14:paraId="42F07D59" w14:textId="2D53740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25</w:t>
            </w:r>
          </w:p>
        </w:tc>
        <w:tc>
          <w:tcPr>
            <w:tcW w:w="1134" w:type="dxa"/>
            <w:vAlign w:val="bottom"/>
          </w:tcPr>
          <w:p w14:paraId="126C0341" w14:textId="2723CFE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134" w:type="dxa"/>
            <w:vAlign w:val="bottom"/>
          </w:tcPr>
          <w:p w14:paraId="72FD6F83" w14:textId="06DF2A3E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359</w:t>
            </w:r>
          </w:p>
        </w:tc>
      </w:tr>
      <w:tr w:rsidR="00F652F9" w:rsidRPr="001863F8" w14:paraId="113A4C48" w14:textId="7FABE880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9B8CA6C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Ferritin</w:t>
            </w:r>
          </w:p>
        </w:tc>
        <w:tc>
          <w:tcPr>
            <w:tcW w:w="1418" w:type="dxa"/>
            <w:vAlign w:val="center"/>
          </w:tcPr>
          <w:p w14:paraId="3D3CB0E7" w14:textId="2423001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3.68</w:t>
            </w:r>
          </w:p>
        </w:tc>
        <w:tc>
          <w:tcPr>
            <w:tcW w:w="850" w:type="dxa"/>
            <w:vAlign w:val="center"/>
          </w:tcPr>
          <w:p w14:paraId="5753CF30" w14:textId="79E69EA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597</w:t>
            </w:r>
          </w:p>
        </w:tc>
        <w:tc>
          <w:tcPr>
            <w:tcW w:w="1304" w:type="dxa"/>
            <w:vAlign w:val="bottom"/>
          </w:tcPr>
          <w:p w14:paraId="34E8FD9F" w14:textId="340C0542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32</w:t>
            </w:r>
          </w:p>
        </w:tc>
        <w:tc>
          <w:tcPr>
            <w:tcW w:w="1134" w:type="dxa"/>
            <w:vAlign w:val="bottom"/>
          </w:tcPr>
          <w:p w14:paraId="38DD4DB6" w14:textId="48C08F11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134" w:type="dxa"/>
            <w:vAlign w:val="bottom"/>
          </w:tcPr>
          <w:p w14:paraId="010376B5" w14:textId="31844C0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266</w:t>
            </w:r>
          </w:p>
        </w:tc>
      </w:tr>
      <w:tr w:rsidR="00F652F9" w:rsidRPr="001863F8" w14:paraId="34E0A4BB" w14:textId="7CEDA922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048D1EBB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Transferrin saturation</w:t>
            </w:r>
          </w:p>
        </w:tc>
        <w:tc>
          <w:tcPr>
            <w:tcW w:w="1418" w:type="dxa"/>
            <w:vAlign w:val="center"/>
          </w:tcPr>
          <w:p w14:paraId="36471614" w14:textId="735BE9A4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76</w:t>
            </w:r>
          </w:p>
        </w:tc>
        <w:tc>
          <w:tcPr>
            <w:tcW w:w="850" w:type="dxa"/>
            <w:vAlign w:val="center"/>
          </w:tcPr>
          <w:p w14:paraId="4F1A5F03" w14:textId="4F87913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780</w:t>
            </w:r>
          </w:p>
        </w:tc>
        <w:tc>
          <w:tcPr>
            <w:tcW w:w="1304" w:type="dxa"/>
            <w:vAlign w:val="bottom"/>
          </w:tcPr>
          <w:p w14:paraId="3A9A1B15" w14:textId="39CA460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26</w:t>
            </w:r>
          </w:p>
        </w:tc>
        <w:tc>
          <w:tcPr>
            <w:tcW w:w="1134" w:type="dxa"/>
            <w:vAlign w:val="bottom"/>
          </w:tcPr>
          <w:p w14:paraId="646FC969" w14:textId="697E4250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1134" w:type="dxa"/>
            <w:vAlign w:val="bottom"/>
          </w:tcPr>
          <w:p w14:paraId="447E8413" w14:textId="6FCE91CE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282</w:t>
            </w:r>
          </w:p>
        </w:tc>
      </w:tr>
      <w:tr w:rsidR="00F652F9" w:rsidRPr="001863F8" w14:paraId="41C0998D" w14:textId="449DA28C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1C67A3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Transferrin</w:t>
            </w:r>
          </w:p>
        </w:tc>
        <w:tc>
          <w:tcPr>
            <w:tcW w:w="1418" w:type="dxa"/>
            <w:vAlign w:val="center"/>
          </w:tcPr>
          <w:p w14:paraId="4931855B" w14:textId="34B59030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5.50</w:t>
            </w:r>
          </w:p>
        </w:tc>
        <w:tc>
          <w:tcPr>
            <w:tcW w:w="850" w:type="dxa"/>
            <w:vAlign w:val="center"/>
          </w:tcPr>
          <w:p w14:paraId="5F2FD798" w14:textId="49F657EB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00</w:t>
            </w:r>
          </w:p>
        </w:tc>
        <w:tc>
          <w:tcPr>
            <w:tcW w:w="1304" w:type="dxa"/>
            <w:vAlign w:val="bottom"/>
          </w:tcPr>
          <w:p w14:paraId="3D2129FE" w14:textId="761BAFF7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13</w:t>
            </w:r>
          </w:p>
        </w:tc>
        <w:tc>
          <w:tcPr>
            <w:tcW w:w="1134" w:type="dxa"/>
            <w:vAlign w:val="bottom"/>
          </w:tcPr>
          <w:p w14:paraId="119C7084" w14:textId="21D1EDC8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134" w:type="dxa"/>
            <w:vAlign w:val="bottom"/>
          </w:tcPr>
          <w:p w14:paraId="6E719FEF" w14:textId="30BD6349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314</w:t>
            </w:r>
          </w:p>
        </w:tc>
      </w:tr>
      <w:tr w:rsidR="00F652F9" w:rsidRPr="001863F8" w14:paraId="7C156D9E" w14:textId="1811942E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14CF9F0D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Calcium</w:t>
            </w:r>
          </w:p>
        </w:tc>
        <w:tc>
          <w:tcPr>
            <w:tcW w:w="1418" w:type="dxa"/>
            <w:vAlign w:val="bottom"/>
          </w:tcPr>
          <w:p w14:paraId="25CCD0C5" w14:textId="7AFADFA7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4.44</w:t>
            </w:r>
          </w:p>
        </w:tc>
        <w:tc>
          <w:tcPr>
            <w:tcW w:w="850" w:type="dxa"/>
            <w:vAlign w:val="bottom"/>
          </w:tcPr>
          <w:p w14:paraId="3AB54027" w14:textId="41EEF3A9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17</w:t>
            </w:r>
          </w:p>
        </w:tc>
        <w:tc>
          <w:tcPr>
            <w:tcW w:w="1304" w:type="dxa"/>
            <w:vAlign w:val="bottom"/>
          </w:tcPr>
          <w:p w14:paraId="1A27B967" w14:textId="6CBBACA7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06</w:t>
            </w:r>
          </w:p>
        </w:tc>
        <w:tc>
          <w:tcPr>
            <w:tcW w:w="1134" w:type="dxa"/>
            <w:vAlign w:val="bottom"/>
          </w:tcPr>
          <w:p w14:paraId="2DD7A84B" w14:textId="5E9FF21A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134" w:type="dxa"/>
            <w:vAlign w:val="bottom"/>
          </w:tcPr>
          <w:p w14:paraId="756E6207" w14:textId="5D869304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740</w:t>
            </w:r>
          </w:p>
        </w:tc>
      </w:tr>
      <w:tr w:rsidR="00F652F9" w:rsidRPr="001863F8" w14:paraId="085AC300" w14:textId="162AF85B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586A7D6E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Magnesium</w:t>
            </w:r>
          </w:p>
        </w:tc>
        <w:tc>
          <w:tcPr>
            <w:tcW w:w="1418" w:type="dxa"/>
            <w:vAlign w:val="bottom"/>
          </w:tcPr>
          <w:p w14:paraId="5BC1C34D" w14:textId="1D3018C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8.47</w:t>
            </w:r>
          </w:p>
        </w:tc>
        <w:tc>
          <w:tcPr>
            <w:tcW w:w="850" w:type="dxa"/>
            <w:vAlign w:val="bottom"/>
          </w:tcPr>
          <w:p w14:paraId="25A79DF0" w14:textId="1A57887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1304" w:type="dxa"/>
            <w:vAlign w:val="bottom"/>
          </w:tcPr>
          <w:p w14:paraId="7B9A10BF" w14:textId="659071A8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08</w:t>
            </w:r>
          </w:p>
        </w:tc>
        <w:tc>
          <w:tcPr>
            <w:tcW w:w="1134" w:type="dxa"/>
            <w:vAlign w:val="bottom"/>
          </w:tcPr>
          <w:p w14:paraId="235D628D" w14:textId="4F840EFE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1134" w:type="dxa"/>
            <w:vAlign w:val="bottom"/>
          </w:tcPr>
          <w:p w14:paraId="098680AC" w14:textId="6931B72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881</w:t>
            </w:r>
          </w:p>
        </w:tc>
      </w:tr>
      <w:tr w:rsidR="00F652F9" w:rsidRPr="001863F8" w14:paraId="4B675587" w14:textId="5259E5BD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26AA7D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Alcohol use</w:t>
            </w:r>
          </w:p>
        </w:tc>
        <w:tc>
          <w:tcPr>
            <w:tcW w:w="1418" w:type="dxa"/>
            <w:vAlign w:val="bottom"/>
          </w:tcPr>
          <w:p w14:paraId="54A5C8CD" w14:textId="4018E96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73.23</w:t>
            </w:r>
          </w:p>
        </w:tc>
        <w:tc>
          <w:tcPr>
            <w:tcW w:w="850" w:type="dxa"/>
            <w:vAlign w:val="bottom"/>
          </w:tcPr>
          <w:p w14:paraId="39C5E9E3" w14:textId="1FD3887C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32</w:t>
            </w:r>
          </w:p>
        </w:tc>
        <w:tc>
          <w:tcPr>
            <w:tcW w:w="1304" w:type="dxa"/>
            <w:vAlign w:val="bottom"/>
          </w:tcPr>
          <w:p w14:paraId="21F0766A" w14:textId="799B8FE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09</w:t>
            </w:r>
          </w:p>
        </w:tc>
        <w:tc>
          <w:tcPr>
            <w:tcW w:w="1134" w:type="dxa"/>
            <w:vAlign w:val="bottom"/>
          </w:tcPr>
          <w:p w14:paraId="4A7CD621" w14:textId="79753948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134" w:type="dxa"/>
            <w:vAlign w:val="bottom"/>
          </w:tcPr>
          <w:p w14:paraId="5DCF6597" w14:textId="66E0008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212</w:t>
            </w:r>
          </w:p>
        </w:tc>
      </w:tr>
      <w:tr w:rsidR="00F652F9" w:rsidRPr="001863F8" w14:paraId="3359F076" w14:textId="20F7E513" w:rsidTr="002E0CD3">
        <w:trPr>
          <w:trHeight w:val="57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14:paraId="2940BB30" w14:textId="77777777" w:rsidR="00F652F9" w:rsidRPr="001863F8" w:rsidRDefault="00F652F9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Smoking initiation</w:t>
            </w:r>
          </w:p>
        </w:tc>
        <w:tc>
          <w:tcPr>
            <w:tcW w:w="1418" w:type="dxa"/>
            <w:vAlign w:val="bottom"/>
          </w:tcPr>
          <w:p w14:paraId="38FF4891" w14:textId="3AA8F67B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318.56</w:t>
            </w:r>
          </w:p>
        </w:tc>
        <w:tc>
          <w:tcPr>
            <w:tcW w:w="850" w:type="dxa"/>
            <w:vAlign w:val="bottom"/>
          </w:tcPr>
          <w:p w14:paraId="7D24373F" w14:textId="71020E03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156</w:t>
            </w:r>
          </w:p>
        </w:tc>
        <w:tc>
          <w:tcPr>
            <w:tcW w:w="1304" w:type="dxa"/>
            <w:vAlign w:val="bottom"/>
          </w:tcPr>
          <w:p w14:paraId="5CD4C756" w14:textId="72C06671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1134" w:type="dxa"/>
            <w:vAlign w:val="bottom"/>
          </w:tcPr>
          <w:p w14:paraId="3A0D690E" w14:textId="24AED9B6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34" w:type="dxa"/>
            <w:vAlign w:val="bottom"/>
          </w:tcPr>
          <w:p w14:paraId="611BDFEB" w14:textId="331683A4" w:rsidR="00F652F9" w:rsidRPr="001863F8" w:rsidRDefault="00F652F9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08</w:t>
            </w:r>
          </w:p>
        </w:tc>
      </w:tr>
    </w:tbl>
    <w:p w14:paraId="04F75654" w14:textId="1FB77B8E" w:rsidR="006E4ECF" w:rsidRPr="001863F8" w:rsidRDefault="006E4ECF">
      <w:pPr>
        <w:rPr>
          <w:b/>
          <w:bCs/>
          <w:lang w:val="en-US"/>
        </w:rPr>
      </w:pPr>
    </w:p>
    <w:p w14:paraId="5D0BC269" w14:textId="72ED3B38" w:rsidR="006E4ECF" w:rsidRPr="001863F8" w:rsidRDefault="00C349F4">
      <w:pPr>
        <w:rPr>
          <w:lang w:val="en-US"/>
        </w:rPr>
      </w:pPr>
      <w:r w:rsidRPr="001863F8">
        <w:rPr>
          <w:lang w:val="en-US"/>
        </w:rPr>
        <w:t xml:space="preserve">CI indicates confidence interval; SE, standard error. </w:t>
      </w:r>
      <w:r w:rsidR="006E4ECF" w:rsidRPr="001863F8">
        <w:rPr>
          <w:lang w:val="en-US"/>
        </w:rPr>
        <w:br w:type="page"/>
      </w:r>
    </w:p>
    <w:p w14:paraId="4F769E77" w14:textId="1C85732D" w:rsidR="006E4ECF" w:rsidRPr="001863F8" w:rsidRDefault="006E4ECF">
      <w:pPr>
        <w:rPr>
          <w:b/>
          <w:bCs/>
          <w:lang w:val="en-US"/>
        </w:rPr>
      </w:pPr>
      <w:r w:rsidRPr="001863F8">
        <w:rPr>
          <w:b/>
          <w:bCs/>
          <w:lang w:val="en-US"/>
        </w:rPr>
        <w:lastRenderedPageBreak/>
        <w:t xml:space="preserve">Supplementary </w:t>
      </w:r>
      <w:r w:rsidR="00DC382A" w:rsidRPr="001863F8">
        <w:rPr>
          <w:b/>
          <w:bCs/>
          <w:lang w:val="en-US"/>
        </w:rPr>
        <w:t xml:space="preserve">table </w:t>
      </w:r>
      <w:r w:rsidR="00147C56" w:rsidRPr="001863F8">
        <w:rPr>
          <w:b/>
          <w:bCs/>
          <w:lang w:val="en-US"/>
        </w:rPr>
        <w:t>3</w:t>
      </w:r>
      <w:r w:rsidRPr="001863F8">
        <w:rPr>
          <w:b/>
          <w:bCs/>
          <w:lang w:val="en-US"/>
        </w:rPr>
        <w:t>. Associations of risk factors with epilepsy in replication stage using UK Biobank data</w:t>
      </w:r>
      <w:r w:rsidR="00EE29A8" w:rsidRPr="001863F8">
        <w:rPr>
          <w:b/>
          <w:bCs/>
          <w:lang w:val="en-US"/>
        </w:rPr>
        <w:t xml:space="preserve"> (</w:t>
      </w:r>
      <w:r w:rsidR="00EE29A8" w:rsidRPr="001863F8">
        <w:rPr>
          <w:b/>
          <w:lang w:val="en-US"/>
        </w:rPr>
        <w:t>901 cases and 395 209 controls)</w:t>
      </w:r>
    </w:p>
    <w:p w14:paraId="5FB75104" w14:textId="77777777" w:rsidR="006E4ECF" w:rsidRPr="001863F8" w:rsidRDefault="006E4ECF">
      <w:pPr>
        <w:rPr>
          <w:b/>
          <w:bCs/>
          <w:lang w:val="en-US"/>
        </w:rPr>
      </w:pPr>
    </w:p>
    <w:tbl>
      <w:tblPr>
        <w:tblW w:w="13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13"/>
        <w:gridCol w:w="681"/>
        <w:gridCol w:w="1143"/>
        <w:gridCol w:w="752"/>
        <w:gridCol w:w="651"/>
        <w:gridCol w:w="1101"/>
        <w:gridCol w:w="752"/>
        <w:gridCol w:w="607"/>
        <w:gridCol w:w="1134"/>
        <w:gridCol w:w="718"/>
        <w:gridCol w:w="585"/>
        <w:gridCol w:w="964"/>
        <w:gridCol w:w="1113"/>
        <w:gridCol w:w="752"/>
        <w:gridCol w:w="752"/>
      </w:tblGrid>
      <w:tr w:rsidR="00A66F50" w:rsidRPr="001863F8" w14:paraId="4ADCC522" w14:textId="77777777" w:rsidTr="00CC1F7A">
        <w:trPr>
          <w:trHeight w:val="20"/>
        </w:trPr>
        <w:tc>
          <w:tcPr>
            <w:tcW w:w="2213" w:type="dxa"/>
            <w:vMerge w:val="restart"/>
            <w:shd w:val="clear" w:color="auto" w:fill="D0CECE" w:themeFill="background2" w:themeFillShade="E6"/>
            <w:noWrap/>
            <w:vAlign w:val="center"/>
          </w:tcPr>
          <w:p w14:paraId="749A0A96" w14:textId="7DF11C77" w:rsidR="00A66F50" w:rsidRPr="001863F8" w:rsidRDefault="00A66F50" w:rsidP="00BA0D0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 Risk factor</w:t>
            </w:r>
          </w:p>
        </w:tc>
        <w:tc>
          <w:tcPr>
            <w:tcW w:w="25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90BFE5B" w14:textId="51299602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IVW-random effects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3D202B" w14:textId="3FA7C4D1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Weighted median</w:t>
            </w:r>
          </w:p>
        </w:tc>
        <w:tc>
          <w:tcPr>
            <w:tcW w:w="24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B116C0" w14:textId="68DA2785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MR-Egger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CFCBD3" w14:textId="38E82F04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Heterogeneity</w:t>
            </w:r>
          </w:p>
        </w:tc>
        <w:tc>
          <w:tcPr>
            <w:tcW w:w="26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9817FB" w14:textId="311E6DB6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Pleiotropy</w:t>
            </w:r>
          </w:p>
        </w:tc>
      </w:tr>
      <w:tr w:rsidR="00A66F50" w:rsidRPr="001863F8" w14:paraId="1F077D20" w14:textId="2844E881" w:rsidTr="00A66F50">
        <w:trPr>
          <w:trHeight w:val="20"/>
        </w:trPr>
        <w:tc>
          <w:tcPr>
            <w:tcW w:w="2213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43988C1" w14:textId="321D7A80" w:rsidR="00A66F50" w:rsidRPr="001863F8" w:rsidRDefault="00A66F50" w:rsidP="00BA0D07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E402CE8" w14:textId="77777777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057C8A" w14:textId="7E4111A9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D956BA" w14:textId="1F528734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A4B0178" w14:textId="7AE49E87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AD0F9A1" w14:textId="214F7489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61E3B8" w14:textId="43407FB9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611EF0" w14:textId="61F59BFA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6F697A" w14:textId="266DC37A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139353" w14:textId="5BF0EA3F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E05AAF" w14:textId="2CC28FCE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I</w:t>
            </w:r>
            <w:r w:rsidRPr="001863F8">
              <w:rPr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D9125C" w14:textId="1481C3F6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5DC657" w14:textId="67730F5C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00B9941" w14:textId="44212ADE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AAC13C" w14:textId="2CF325CA" w:rsidR="00A66F50" w:rsidRPr="001863F8" w:rsidRDefault="00A66F50" w:rsidP="00BA0D07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DF7258" w:rsidRPr="001863F8" w14:paraId="60EB37E2" w14:textId="51035517" w:rsidTr="00A66F50">
        <w:trPr>
          <w:trHeight w:val="20"/>
        </w:trPr>
        <w:tc>
          <w:tcPr>
            <w:tcW w:w="2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FAFB" w14:textId="77777777" w:rsidR="00DF7258" w:rsidRPr="001863F8" w:rsidRDefault="00DF7258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Depression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5E87" w14:textId="77777777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36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3480BAE7" w14:textId="40F0B368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83, 2.2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1F203C97" w14:textId="03DEA3E8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223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3967E256" w14:textId="442B7FB9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3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0F481551" w14:textId="5890C501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4, 2.6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2338A9BC" w14:textId="71220928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458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25F4BEB9" w14:textId="0EE7CDBE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FED884" w14:textId="2A088D6F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9, 7.06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59B3A23D" w14:textId="652CAE4C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824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14:paraId="44860A0A" w14:textId="6D07A78C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1564487" w14:textId="73625EDB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, 26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14:paraId="26BE79DA" w14:textId="21DF3E6A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5C2C370E" w14:textId="0C6A2AAC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center"/>
          </w:tcPr>
          <w:p w14:paraId="056BC086" w14:textId="5FF3CADF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12</w:t>
            </w:r>
          </w:p>
        </w:tc>
      </w:tr>
      <w:tr w:rsidR="00DF7258" w:rsidRPr="001863F8" w14:paraId="43E07369" w14:textId="697F3924" w:rsidTr="00A66F50">
        <w:trPr>
          <w:trHeight w:val="20"/>
        </w:trPr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438F1C7E" w14:textId="77777777" w:rsidR="00DF7258" w:rsidRPr="001863F8" w:rsidRDefault="00DF7258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Iro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6444F10D" w14:textId="77777777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143" w:type="dxa"/>
            <w:vAlign w:val="center"/>
          </w:tcPr>
          <w:p w14:paraId="513588DF" w14:textId="3CEEBA16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77, 1.55</w:t>
            </w:r>
          </w:p>
        </w:tc>
        <w:tc>
          <w:tcPr>
            <w:tcW w:w="752" w:type="dxa"/>
            <w:vAlign w:val="center"/>
          </w:tcPr>
          <w:p w14:paraId="3A52305D" w14:textId="0D4EE681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04</w:t>
            </w:r>
          </w:p>
        </w:tc>
        <w:tc>
          <w:tcPr>
            <w:tcW w:w="651" w:type="dxa"/>
            <w:vAlign w:val="center"/>
          </w:tcPr>
          <w:p w14:paraId="5CA02470" w14:textId="56126EAC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05</w:t>
            </w:r>
          </w:p>
        </w:tc>
        <w:tc>
          <w:tcPr>
            <w:tcW w:w="1101" w:type="dxa"/>
            <w:vAlign w:val="center"/>
          </w:tcPr>
          <w:p w14:paraId="5F63A401" w14:textId="793DED5D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69, 1.6</w:t>
            </w:r>
          </w:p>
        </w:tc>
        <w:tc>
          <w:tcPr>
            <w:tcW w:w="752" w:type="dxa"/>
            <w:vAlign w:val="center"/>
          </w:tcPr>
          <w:p w14:paraId="36C34CF7" w14:textId="333622A5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827</w:t>
            </w:r>
          </w:p>
        </w:tc>
        <w:tc>
          <w:tcPr>
            <w:tcW w:w="607" w:type="dxa"/>
          </w:tcPr>
          <w:p w14:paraId="391C6BEF" w14:textId="69146B3E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55</w:t>
            </w:r>
          </w:p>
        </w:tc>
        <w:tc>
          <w:tcPr>
            <w:tcW w:w="1134" w:type="dxa"/>
          </w:tcPr>
          <w:p w14:paraId="488C91A4" w14:textId="787590D0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82, 2.93</w:t>
            </w:r>
          </w:p>
        </w:tc>
        <w:tc>
          <w:tcPr>
            <w:tcW w:w="718" w:type="dxa"/>
          </w:tcPr>
          <w:p w14:paraId="2364A704" w14:textId="02F6BE89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585" w:type="dxa"/>
            <w:vAlign w:val="center"/>
          </w:tcPr>
          <w:p w14:paraId="36696DE0" w14:textId="5B63EC14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64" w:type="dxa"/>
            <w:vAlign w:val="center"/>
          </w:tcPr>
          <w:p w14:paraId="4CAEB22E" w14:textId="3970CCE4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, 66</w:t>
            </w:r>
          </w:p>
        </w:tc>
        <w:tc>
          <w:tcPr>
            <w:tcW w:w="1113" w:type="dxa"/>
            <w:vAlign w:val="center"/>
          </w:tcPr>
          <w:p w14:paraId="20380BC2" w14:textId="56B17251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63</w:t>
            </w:r>
          </w:p>
        </w:tc>
        <w:tc>
          <w:tcPr>
            <w:tcW w:w="752" w:type="dxa"/>
            <w:vAlign w:val="center"/>
          </w:tcPr>
          <w:p w14:paraId="02A76973" w14:textId="707B835C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752" w:type="dxa"/>
            <w:vAlign w:val="center"/>
          </w:tcPr>
          <w:p w14:paraId="2AB24B34" w14:textId="4D6B5CE1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220</w:t>
            </w:r>
          </w:p>
        </w:tc>
      </w:tr>
      <w:tr w:rsidR="00DF7258" w:rsidRPr="001863F8" w14:paraId="730F915D" w14:textId="73CB98B0" w:rsidTr="00A66F50">
        <w:trPr>
          <w:trHeight w:val="20"/>
        </w:trPr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14B86E5F" w14:textId="77777777" w:rsidR="00DF7258" w:rsidRPr="001863F8" w:rsidRDefault="00DF7258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Ferriti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26EE338" w14:textId="77777777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86</w:t>
            </w:r>
          </w:p>
        </w:tc>
        <w:tc>
          <w:tcPr>
            <w:tcW w:w="1143" w:type="dxa"/>
            <w:vAlign w:val="center"/>
          </w:tcPr>
          <w:p w14:paraId="1AEE2893" w14:textId="2D65C0D3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03, 3.34</w:t>
            </w:r>
          </w:p>
        </w:tc>
        <w:tc>
          <w:tcPr>
            <w:tcW w:w="752" w:type="dxa"/>
            <w:vAlign w:val="center"/>
          </w:tcPr>
          <w:p w14:paraId="33AAF7F2" w14:textId="26EDA5A0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651" w:type="dxa"/>
            <w:vAlign w:val="center"/>
          </w:tcPr>
          <w:p w14:paraId="2D6BF1C2" w14:textId="1C2C9CB2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2.20</w:t>
            </w:r>
          </w:p>
        </w:tc>
        <w:tc>
          <w:tcPr>
            <w:tcW w:w="1101" w:type="dxa"/>
            <w:vAlign w:val="center"/>
          </w:tcPr>
          <w:p w14:paraId="2F1BC515" w14:textId="57C7F521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07, 4.5</w:t>
            </w:r>
          </w:p>
        </w:tc>
        <w:tc>
          <w:tcPr>
            <w:tcW w:w="752" w:type="dxa"/>
            <w:vAlign w:val="center"/>
          </w:tcPr>
          <w:p w14:paraId="441957E0" w14:textId="3EDBD4E8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607" w:type="dxa"/>
          </w:tcPr>
          <w:p w14:paraId="5DD4BF9E" w14:textId="032210EF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2.48</w:t>
            </w:r>
          </w:p>
        </w:tc>
        <w:tc>
          <w:tcPr>
            <w:tcW w:w="1134" w:type="dxa"/>
          </w:tcPr>
          <w:p w14:paraId="744835C7" w14:textId="16C56A42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79, 7.73</w:t>
            </w:r>
          </w:p>
        </w:tc>
        <w:tc>
          <w:tcPr>
            <w:tcW w:w="718" w:type="dxa"/>
          </w:tcPr>
          <w:p w14:paraId="1BC469F2" w14:textId="2CFB7260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585" w:type="dxa"/>
            <w:vAlign w:val="center"/>
          </w:tcPr>
          <w:p w14:paraId="3F196EE7" w14:textId="6767FF92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14:paraId="5D54CC8A" w14:textId="377128D6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, 75</w:t>
            </w:r>
          </w:p>
        </w:tc>
        <w:tc>
          <w:tcPr>
            <w:tcW w:w="1113" w:type="dxa"/>
            <w:vAlign w:val="center"/>
          </w:tcPr>
          <w:p w14:paraId="0DF233DC" w14:textId="2AD6F257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27</w:t>
            </w:r>
          </w:p>
        </w:tc>
        <w:tc>
          <w:tcPr>
            <w:tcW w:w="752" w:type="dxa"/>
            <w:vAlign w:val="center"/>
          </w:tcPr>
          <w:p w14:paraId="6C63C7E8" w14:textId="131BBBD7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752" w:type="dxa"/>
            <w:vAlign w:val="center"/>
          </w:tcPr>
          <w:p w14:paraId="1CEF3F08" w14:textId="2A01DE7B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562</w:t>
            </w:r>
          </w:p>
        </w:tc>
      </w:tr>
      <w:tr w:rsidR="00A66F50" w:rsidRPr="001863F8" w14:paraId="3FBD14C4" w14:textId="72C3AE0C" w:rsidTr="00A66F50">
        <w:trPr>
          <w:trHeight w:val="20"/>
        </w:trPr>
        <w:tc>
          <w:tcPr>
            <w:tcW w:w="2213" w:type="dxa"/>
            <w:shd w:val="clear" w:color="auto" w:fill="auto"/>
            <w:noWrap/>
            <w:vAlign w:val="center"/>
            <w:hideMark/>
          </w:tcPr>
          <w:p w14:paraId="37489B91" w14:textId="77777777" w:rsidR="00DF7258" w:rsidRPr="001863F8" w:rsidRDefault="00DF7258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Transferrin saturation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7784E11D" w14:textId="77777777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1143" w:type="dxa"/>
            <w:vAlign w:val="center"/>
          </w:tcPr>
          <w:p w14:paraId="71886567" w14:textId="33A32888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87, 1.41</w:t>
            </w:r>
          </w:p>
        </w:tc>
        <w:tc>
          <w:tcPr>
            <w:tcW w:w="752" w:type="dxa"/>
            <w:vAlign w:val="center"/>
          </w:tcPr>
          <w:p w14:paraId="5A28274D" w14:textId="05F7BEE6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395</w:t>
            </w:r>
          </w:p>
        </w:tc>
        <w:tc>
          <w:tcPr>
            <w:tcW w:w="651" w:type="dxa"/>
            <w:vAlign w:val="center"/>
          </w:tcPr>
          <w:p w14:paraId="57C1BB5F" w14:textId="768414D4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10</w:t>
            </w:r>
          </w:p>
        </w:tc>
        <w:tc>
          <w:tcPr>
            <w:tcW w:w="1101" w:type="dxa"/>
            <w:vAlign w:val="center"/>
          </w:tcPr>
          <w:p w14:paraId="4486459E" w14:textId="2D13E601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85, 1.42</w:t>
            </w:r>
          </w:p>
        </w:tc>
        <w:tc>
          <w:tcPr>
            <w:tcW w:w="752" w:type="dxa"/>
            <w:vAlign w:val="center"/>
          </w:tcPr>
          <w:p w14:paraId="775B61F9" w14:textId="12838E44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476</w:t>
            </w:r>
          </w:p>
        </w:tc>
        <w:tc>
          <w:tcPr>
            <w:tcW w:w="607" w:type="dxa"/>
          </w:tcPr>
          <w:p w14:paraId="21947648" w14:textId="48BB345D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45</w:t>
            </w:r>
          </w:p>
        </w:tc>
        <w:tc>
          <w:tcPr>
            <w:tcW w:w="1134" w:type="dxa"/>
          </w:tcPr>
          <w:p w14:paraId="7C257B73" w14:textId="2DC369D9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01, 2.06</w:t>
            </w:r>
          </w:p>
        </w:tc>
        <w:tc>
          <w:tcPr>
            <w:tcW w:w="718" w:type="dxa"/>
          </w:tcPr>
          <w:p w14:paraId="6678F7EE" w14:textId="2CFAF16D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585" w:type="dxa"/>
            <w:vAlign w:val="center"/>
          </w:tcPr>
          <w:p w14:paraId="6C2B0708" w14:textId="59211D96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4" w:type="dxa"/>
            <w:vAlign w:val="center"/>
          </w:tcPr>
          <w:p w14:paraId="06F934DD" w14:textId="0B3863B3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, 82</w:t>
            </w:r>
          </w:p>
        </w:tc>
        <w:tc>
          <w:tcPr>
            <w:tcW w:w="1113" w:type="dxa"/>
            <w:vAlign w:val="center"/>
          </w:tcPr>
          <w:p w14:paraId="1198A839" w14:textId="24C0D114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-0.075</w:t>
            </w:r>
          </w:p>
        </w:tc>
        <w:tc>
          <w:tcPr>
            <w:tcW w:w="752" w:type="dxa"/>
            <w:vAlign w:val="center"/>
          </w:tcPr>
          <w:p w14:paraId="4ADD52F5" w14:textId="1421AF2E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752" w:type="dxa"/>
            <w:vAlign w:val="center"/>
          </w:tcPr>
          <w:p w14:paraId="5D47FC80" w14:textId="6B4A330D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59</w:t>
            </w:r>
          </w:p>
        </w:tc>
      </w:tr>
      <w:tr w:rsidR="00DF7258" w:rsidRPr="001863F8" w14:paraId="21D96F76" w14:textId="77777777" w:rsidTr="00A66F50">
        <w:trPr>
          <w:trHeight w:val="20"/>
        </w:trPr>
        <w:tc>
          <w:tcPr>
            <w:tcW w:w="2213" w:type="dxa"/>
            <w:shd w:val="clear" w:color="auto" w:fill="auto"/>
            <w:noWrap/>
            <w:vAlign w:val="center"/>
          </w:tcPr>
          <w:p w14:paraId="083DC804" w14:textId="09A204E3" w:rsidR="00DF7258" w:rsidRPr="001863F8" w:rsidRDefault="00DF7258" w:rsidP="00BA0D07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Smoking initiation</w:t>
            </w:r>
          </w:p>
        </w:tc>
        <w:tc>
          <w:tcPr>
            <w:tcW w:w="681" w:type="dxa"/>
            <w:shd w:val="clear" w:color="auto" w:fill="auto"/>
            <w:noWrap/>
            <w:vAlign w:val="center"/>
          </w:tcPr>
          <w:p w14:paraId="452EFD52" w14:textId="3E6EC705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48</w:t>
            </w:r>
          </w:p>
        </w:tc>
        <w:tc>
          <w:tcPr>
            <w:tcW w:w="1143" w:type="dxa"/>
            <w:vAlign w:val="center"/>
          </w:tcPr>
          <w:p w14:paraId="36B911A6" w14:textId="03DCB144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12, 1.97</w:t>
            </w:r>
          </w:p>
        </w:tc>
        <w:tc>
          <w:tcPr>
            <w:tcW w:w="752" w:type="dxa"/>
            <w:vAlign w:val="center"/>
          </w:tcPr>
          <w:p w14:paraId="74E6E57E" w14:textId="6540ADF7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651" w:type="dxa"/>
            <w:vAlign w:val="center"/>
          </w:tcPr>
          <w:p w14:paraId="58FF0AF5" w14:textId="07C21182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77</w:t>
            </w:r>
          </w:p>
        </w:tc>
        <w:tc>
          <w:tcPr>
            <w:tcW w:w="1101" w:type="dxa"/>
            <w:vAlign w:val="center"/>
          </w:tcPr>
          <w:p w14:paraId="4B544054" w14:textId="6BA1F467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16, 2.71</w:t>
            </w:r>
          </w:p>
        </w:tc>
        <w:tc>
          <w:tcPr>
            <w:tcW w:w="752" w:type="dxa"/>
            <w:vAlign w:val="center"/>
          </w:tcPr>
          <w:p w14:paraId="7A34C2DC" w14:textId="3D893932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607" w:type="dxa"/>
          </w:tcPr>
          <w:p w14:paraId="552464C9" w14:textId="0F04EEC3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1.38</w:t>
            </w:r>
          </w:p>
        </w:tc>
        <w:tc>
          <w:tcPr>
            <w:tcW w:w="1134" w:type="dxa"/>
          </w:tcPr>
          <w:p w14:paraId="703B5E64" w14:textId="0595D80F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43, 4.46</w:t>
            </w:r>
          </w:p>
        </w:tc>
        <w:tc>
          <w:tcPr>
            <w:tcW w:w="718" w:type="dxa"/>
          </w:tcPr>
          <w:p w14:paraId="30A10755" w14:textId="0B768B80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589</w:t>
            </w:r>
          </w:p>
        </w:tc>
        <w:tc>
          <w:tcPr>
            <w:tcW w:w="585" w:type="dxa"/>
            <w:vAlign w:val="center"/>
          </w:tcPr>
          <w:p w14:paraId="2CA31C06" w14:textId="5DD26159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4" w:type="dxa"/>
            <w:vAlign w:val="center"/>
          </w:tcPr>
          <w:p w14:paraId="0876EB59" w14:textId="62CF76C3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, 13</w:t>
            </w:r>
          </w:p>
        </w:tc>
        <w:tc>
          <w:tcPr>
            <w:tcW w:w="1113" w:type="dxa"/>
            <w:vAlign w:val="center"/>
          </w:tcPr>
          <w:p w14:paraId="552F6EA7" w14:textId="2E8A7654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752" w:type="dxa"/>
            <w:vAlign w:val="center"/>
          </w:tcPr>
          <w:p w14:paraId="17B4D4C9" w14:textId="5AD85569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752" w:type="dxa"/>
            <w:vAlign w:val="center"/>
          </w:tcPr>
          <w:p w14:paraId="0F53EDE0" w14:textId="3513EFD9" w:rsidR="00DF7258" w:rsidRPr="001863F8" w:rsidRDefault="00DF7258" w:rsidP="00BA0D07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863F8">
              <w:rPr>
                <w:color w:val="000000"/>
                <w:sz w:val="22"/>
                <w:szCs w:val="22"/>
                <w:lang w:val="en-US"/>
              </w:rPr>
              <w:t>0.901</w:t>
            </w:r>
          </w:p>
        </w:tc>
      </w:tr>
    </w:tbl>
    <w:p w14:paraId="5F55DFCF" w14:textId="59B87507" w:rsidR="006E4ECF" w:rsidRPr="001863F8" w:rsidRDefault="006E4ECF">
      <w:pPr>
        <w:rPr>
          <w:b/>
          <w:bCs/>
          <w:lang w:val="en-US"/>
        </w:rPr>
      </w:pPr>
      <w:r w:rsidRPr="001863F8">
        <w:rPr>
          <w:b/>
          <w:bCs/>
          <w:lang w:val="en-US"/>
        </w:rPr>
        <w:t xml:space="preserve"> </w:t>
      </w:r>
    </w:p>
    <w:p w14:paraId="2453868E" w14:textId="77777777" w:rsidR="001501F2" w:rsidRPr="001863F8" w:rsidRDefault="001501F2" w:rsidP="001501F2">
      <w:pPr>
        <w:rPr>
          <w:lang w:val="en-US"/>
        </w:rPr>
      </w:pPr>
      <w:r w:rsidRPr="001863F8">
        <w:rPr>
          <w:lang w:val="en-US"/>
        </w:rPr>
        <w:t xml:space="preserve">CI indicates confidence interval; IVW, inverse-variance weighted; OR, odds ratio. </w:t>
      </w:r>
    </w:p>
    <w:p w14:paraId="146E6AE9" w14:textId="73B923CA" w:rsidR="00A7217A" w:rsidRPr="001863F8" w:rsidRDefault="001501F2">
      <w:pPr>
        <w:rPr>
          <w:lang w:val="en-US"/>
        </w:rPr>
      </w:pPr>
      <w:r w:rsidRPr="001863F8">
        <w:rPr>
          <w:lang w:val="en-US"/>
        </w:rPr>
        <w:t xml:space="preserve">We did not report MR-Egger estimates here since the power was inadequate based on the sample size in the replication stage. </w:t>
      </w:r>
      <w:r w:rsidR="00A7217A" w:rsidRPr="001863F8">
        <w:rPr>
          <w:lang w:val="en-US"/>
        </w:rPr>
        <w:br w:type="page"/>
      </w:r>
    </w:p>
    <w:p w14:paraId="209EFE29" w14:textId="5BFD6B82" w:rsidR="001501F2" w:rsidRPr="001863F8" w:rsidRDefault="00A7217A">
      <w:pPr>
        <w:rPr>
          <w:b/>
          <w:bCs/>
          <w:lang w:val="en-US"/>
        </w:rPr>
      </w:pPr>
      <w:r w:rsidRPr="001863F8">
        <w:rPr>
          <w:b/>
          <w:bCs/>
          <w:lang w:val="en-US"/>
        </w:rPr>
        <w:lastRenderedPageBreak/>
        <w:t>Supplementary figure 1. Rationale and assumptions of Mendelian randomization analysis</w:t>
      </w:r>
    </w:p>
    <w:p w14:paraId="24123BDC" w14:textId="77777777" w:rsidR="00A7217A" w:rsidRPr="001863F8" w:rsidRDefault="00A7217A">
      <w:pPr>
        <w:rPr>
          <w:b/>
          <w:bCs/>
          <w:lang w:val="en-US"/>
        </w:rPr>
      </w:pPr>
    </w:p>
    <w:p w14:paraId="4E7560F4" w14:textId="371E7C98" w:rsidR="00A7217A" w:rsidRPr="001863F8" w:rsidRDefault="00A7217A">
      <w:pPr>
        <w:rPr>
          <w:lang w:val="en-US"/>
        </w:rPr>
      </w:pPr>
      <w:r w:rsidRPr="001863F8">
        <w:rPr>
          <w:noProof/>
          <w:lang w:eastAsia="sv-SE"/>
        </w:rPr>
        <w:drawing>
          <wp:inline distT="0" distB="0" distL="0" distR="0" wp14:anchorId="279E9E86" wp14:editId="4C351DA6">
            <wp:extent cx="8505206" cy="4785375"/>
            <wp:effectExtent l="0" t="0" r="381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Figure 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05206" cy="478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217A" w:rsidRPr="001863F8" w:rsidSect="00AF7010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3634D4" w14:textId="77777777" w:rsidR="007E4B6F" w:rsidRDefault="007E4B6F" w:rsidP="00C60D1E">
      <w:r>
        <w:separator/>
      </w:r>
    </w:p>
  </w:endnote>
  <w:endnote w:type="continuationSeparator" w:id="0">
    <w:p w14:paraId="07DD79E0" w14:textId="77777777" w:rsidR="007E4B6F" w:rsidRDefault="007E4B6F" w:rsidP="00C60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FC1ACD" w14:textId="77777777" w:rsidR="00F55D5D" w:rsidRDefault="00F55D5D" w:rsidP="001B7C4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043F45" w14:textId="77777777" w:rsidR="00F55D5D" w:rsidRDefault="00F55D5D" w:rsidP="00141B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4BB1CA" w14:textId="77777777" w:rsidR="00F55D5D" w:rsidRDefault="00F55D5D" w:rsidP="001B7C4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00DF">
      <w:rPr>
        <w:rStyle w:val="PageNumber"/>
        <w:noProof/>
      </w:rPr>
      <w:t>4</w:t>
    </w:r>
    <w:r>
      <w:rPr>
        <w:rStyle w:val="PageNumber"/>
      </w:rPr>
      <w:fldChar w:fldCharType="end"/>
    </w:r>
  </w:p>
  <w:p w14:paraId="54D883F8" w14:textId="77777777" w:rsidR="00F55D5D" w:rsidRDefault="00F55D5D" w:rsidP="00141B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D8F69B" w14:textId="77777777" w:rsidR="007E4B6F" w:rsidRDefault="007E4B6F" w:rsidP="00C60D1E">
      <w:r>
        <w:separator/>
      </w:r>
    </w:p>
  </w:footnote>
  <w:footnote w:type="continuationSeparator" w:id="0">
    <w:p w14:paraId="18996178" w14:textId="77777777" w:rsidR="007E4B6F" w:rsidRDefault="007E4B6F" w:rsidP="00C60D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010"/>
    <w:rsid w:val="000128A8"/>
    <w:rsid w:val="0003245B"/>
    <w:rsid w:val="000852AD"/>
    <w:rsid w:val="000926DB"/>
    <w:rsid w:val="000B709E"/>
    <w:rsid w:val="000C0EA0"/>
    <w:rsid w:val="00137A47"/>
    <w:rsid w:val="001418A9"/>
    <w:rsid w:val="00141B32"/>
    <w:rsid w:val="00147C56"/>
    <w:rsid w:val="001501F2"/>
    <w:rsid w:val="00183540"/>
    <w:rsid w:val="001863F8"/>
    <w:rsid w:val="001949AC"/>
    <w:rsid w:val="001B7C4A"/>
    <w:rsid w:val="00251BC1"/>
    <w:rsid w:val="002529EC"/>
    <w:rsid w:val="00257294"/>
    <w:rsid w:val="002577CC"/>
    <w:rsid w:val="00285D1E"/>
    <w:rsid w:val="00286441"/>
    <w:rsid w:val="00294E45"/>
    <w:rsid w:val="00295EA7"/>
    <w:rsid w:val="002D262A"/>
    <w:rsid w:val="003036E4"/>
    <w:rsid w:val="00327736"/>
    <w:rsid w:val="003325C8"/>
    <w:rsid w:val="003B6C07"/>
    <w:rsid w:val="003B756D"/>
    <w:rsid w:val="004118B5"/>
    <w:rsid w:val="00421751"/>
    <w:rsid w:val="00425B13"/>
    <w:rsid w:val="0045108D"/>
    <w:rsid w:val="004A6660"/>
    <w:rsid w:val="005173AA"/>
    <w:rsid w:val="005A52A2"/>
    <w:rsid w:val="005D0812"/>
    <w:rsid w:val="005E4C75"/>
    <w:rsid w:val="005F0961"/>
    <w:rsid w:val="0061462D"/>
    <w:rsid w:val="00640A3B"/>
    <w:rsid w:val="006D00DF"/>
    <w:rsid w:val="006E4ECF"/>
    <w:rsid w:val="00726547"/>
    <w:rsid w:val="007413F0"/>
    <w:rsid w:val="00741878"/>
    <w:rsid w:val="00774AD8"/>
    <w:rsid w:val="00783255"/>
    <w:rsid w:val="007B1ED4"/>
    <w:rsid w:val="007C2CA7"/>
    <w:rsid w:val="007E4B6F"/>
    <w:rsid w:val="008008FD"/>
    <w:rsid w:val="00871A98"/>
    <w:rsid w:val="008740FA"/>
    <w:rsid w:val="00897514"/>
    <w:rsid w:val="008B1A49"/>
    <w:rsid w:val="008D69F5"/>
    <w:rsid w:val="008E040E"/>
    <w:rsid w:val="00933458"/>
    <w:rsid w:val="00983731"/>
    <w:rsid w:val="009D6F6E"/>
    <w:rsid w:val="00A445E7"/>
    <w:rsid w:val="00A66F50"/>
    <w:rsid w:val="00A7217A"/>
    <w:rsid w:val="00AD0280"/>
    <w:rsid w:val="00AF2580"/>
    <w:rsid w:val="00AF7010"/>
    <w:rsid w:val="00B0487C"/>
    <w:rsid w:val="00B319E0"/>
    <w:rsid w:val="00B43A72"/>
    <w:rsid w:val="00BA0D07"/>
    <w:rsid w:val="00BC587C"/>
    <w:rsid w:val="00BD6BCA"/>
    <w:rsid w:val="00BE66CE"/>
    <w:rsid w:val="00C048A8"/>
    <w:rsid w:val="00C349F4"/>
    <w:rsid w:val="00C60D1E"/>
    <w:rsid w:val="00D51E61"/>
    <w:rsid w:val="00D72A1A"/>
    <w:rsid w:val="00DC382A"/>
    <w:rsid w:val="00DE7480"/>
    <w:rsid w:val="00DF2AD6"/>
    <w:rsid w:val="00DF7258"/>
    <w:rsid w:val="00E20E6F"/>
    <w:rsid w:val="00E639D9"/>
    <w:rsid w:val="00E97758"/>
    <w:rsid w:val="00ED7BB7"/>
    <w:rsid w:val="00EE0EF7"/>
    <w:rsid w:val="00EE29A8"/>
    <w:rsid w:val="00F118F9"/>
    <w:rsid w:val="00F55D5D"/>
    <w:rsid w:val="00F652F9"/>
    <w:rsid w:val="00F7161C"/>
    <w:rsid w:val="00FA4620"/>
    <w:rsid w:val="00FD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25ADD"/>
  <w15:chartTrackingRefBased/>
  <w15:docId w15:val="{2C2660C9-B4BE-994B-8C00-F5D54281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66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37A4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0D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D1E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0D1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D1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60D1E"/>
  </w:style>
  <w:style w:type="paragraph" w:styleId="Header">
    <w:name w:val="header"/>
    <w:basedOn w:val="Normal"/>
    <w:link w:val="HeaderChar"/>
    <w:uiPriority w:val="99"/>
    <w:unhideWhenUsed/>
    <w:rsid w:val="00141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B3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A52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2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2A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2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2A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9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7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66</cp:revision>
  <dcterms:created xsi:type="dcterms:W3CDTF">2020-04-02T08:42:00Z</dcterms:created>
  <dcterms:modified xsi:type="dcterms:W3CDTF">2021-01-05T17:17:00Z</dcterms:modified>
</cp:coreProperties>
</file>